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9C712" w14:textId="1DF52479" w:rsidR="001C0C68" w:rsidRPr="00F03ECD" w:rsidRDefault="001C0C68" w:rsidP="001C0C68">
      <w:pPr>
        <w:ind w:left="-810" w:right="-846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C0C68">
        <w:rPr>
          <w:rFonts w:ascii="Times New Roman" w:hAnsi="Times New Roman" w:cs="Times New Roman"/>
          <w:b/>
          <w:sz w:val="24"/>
          <w:lang w:val="en-US"/>
        </w:rPr>
        <w:t>Supplementary Table 3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Correlations between </w:t>
      </w:r>
      <w:r w:rsidRPr="00970378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Pr="00823AC8">
        <w:rPr>
          <w:rFonts w:ascii="Times New Roman" w:hAnsi="Times New Roman" w:cs="Times New Roman"/>
          <w:b/>
          <w:sz w:val="24"/>
          <w:lang w:val="en-US"/>
        </w:rPr>
        <w:t>intensity of staining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IL-6 in stromal and glandular epithelial cell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and biochemical parameters in patients with BPH </w:t>
      </w:r>
      <w:r w:rsidRPr="00706D5D">
        <w:rPr>
          <w:rFonts w:ascii="Times New Roman" w:hAnsi="Times New Roman" w:cs="Times New Roman"/>
          <w:b/>
          <w:sz w:val="24"/>
          <w:lang w:val="en-US"/>
        </w:rPr>
        <w:t xml:space="preserve">depending on the presence of </w:t>
      </w:r>
      <w:proofErr w:type="spellStart"/>
      <w:r w:rsidRPr="00706D5D">
        <w:rPr>
          <w:rFonts w:ascii="Times New Roman" w:hAnsi="Times New Roman" w:cs="Times New Roman"/>
          <w:b/>
          <w:sz w:val="24"/>
          <w:lang w:val="en-US"/>
        </w:rPr>
        <w:t>MetS</w:t>
      </w:r>
      <w:proofErr w:type="spellEnd"/>
      <w:r w:rsidRPr="00706D5D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5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716"/>
        <w:gridCol w:w="716"/>
        <w:gridCol w:w="716"/>
        <w:gridCol w:w="716"/>
        <w:gridCol w:w="719"/>
        <w:gridCol w:w="716"/>
        <w:gridCol w:w="716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25"/>
      </w:tblGrid>
      <w:tr w:rsidR="001C0C68" w:rsidRPr="00063464" w14:paraId="3795EEDC" w14:textId="77777777" w:rsidTr="007A76C3">
        <w:trPr>
          <w:trHeight w:val="292"/>
        </w:trPr>
        <w:tc>
          <w:tcPr>
            <w:tcW w:w="1430" w:type="dxa"/>
            <w:vMerge w:val="restart"/>
            <w:vAlign w:val="center"/>
          </w:tcPr>
          <w:p w14:paraId="40A6B79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0EE">
              <w:rPr>
                <w:rFonts w:ascii="Times New Roman" w:hAnsi="Times New Roman" w:cs="Times New Roman"/>
                <w:b/>
                <w:sz w:val="20"/>
                <w:lang w:val="en-US"/>
              </w:rPr>
              <w:t>Biochemical parameters</w:t>
            </w:r>
          </w:p>
        </w:tc>
        <w:tc>
          <w:tcPr>
            <w:tcW w:w="14320" w:type="dxa"/>
            <w:gridSpan w:val="20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DEACBF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atient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s with BPH withou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1C0C68" w:rsidRPr="00AD032F" w14:paraId="5227B47F" w14:textId="77777777" w:rsidTr="007A76C3">
        <w:trPr>
          <w:trHeight w:val="330"/>
        </w:trPr>
        <w:tc>
          <w:tcPr>
            <w:tcW w:w="1430" w:type="dxa"/>
            <w:vMerge/>
            <w:vAlign w:val="center"/>
          </w:tcPr>
          <w:p w14:paraId="0DF92EBD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320" w:type="dxa"/>
            <w:gridSpan w:val="20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82C0B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m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oexpression IL-6</w:t>
            </w:r>
          </w:p>
        </w:tc>
      </w:tr>
      <w:tr w:rsidR="001C0C68" w:rsidRPr="007A0410" w14:paraId="2AB5C6B4" w14:textId="77777777" w:rsidTr="007A76C3">
        <w:trPr>
          <w:trHeight w:val="371"/>
        </w:trPr>
        <w:tc>
          <w:tcPr>
            <w:tcW w:w="1430" w:type="dxa"/>
            <w:vMerge/>
            <w:vAlign w:val="center"/>
          </w:tcPr>
          <w:p w14:paraId="584456AF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0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E5CA7" w14:textId="190989F5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60" w:type="dxa"/>
            <w:gridSpan w:val="10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1F54DC8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AD032F" w14:paraId="52F7ECC5" w14:textId="77777777" w:rsidTr="007A76C3">
        <w:trPr>
          <w:trHeight w:val="81"/>
        </w:trPr>
        <w:tc>
          <w:tcPr>
            <w:tcW w:w="1430" w:type="dxa"/>
            <w:vMerge/>
            <w:vAlign w:val="center"/>
          </w:tcPr>
          <w:p w14:paraId="1A94A117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gridSpan w:val="2"/>
            <w:vAlign w:val="center"/>
          </w:tcPr>
          <w:p w14:paraId="52F49D9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 -6 (+) cells</w:t>
            </w:r>
          </w:p>
        </w:tc>
        <w:tc>
          <w:tcPr>
            <w:tcW w:w="1432" w:type="dxa"/>
            <w:gridSpan w:val="2"/>
            <w:vAlign w:val="center"/>
          </w:tcPr>
          <w:p w14:paraId="0D4E601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3+)</w:t>
            </w:r>
          </w:p>
        </w:tc>
        <w:tc>
          <w:tcPr>
            <w:tcW w:w="1435" w:type="dxa"/>
            <w:gridSpan w:val="2"/>
            <w:vAlign w:val="center"/>
          </w:tcPr>
          <w:p w14:paraId="12C9B2C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2+)</w:t>
            </w:r>
          </w:p>
        </w:tc>
        <w:tc>
          <w:tcPr>
            <w:tcW w:w="1431" w:type="dxa"/>
            <w:gridSpan w:val="2"/>
            <w:vAlign w:val="center"/>
          </w:tcPr>
          <w:p w14:paraId="5EDBE39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1+)</w:t>
            </w:r>
          </w:p>
        </w:tc>
        <w:tc>
          <w:tcPr>
            <w:tcW w:w="1430" w:type="dxa"/>
            <w:gridSpan w:val="2"/>
            <w:tcBorders>
              <w:right w:val="single" w:sz="4" w:space="0" w:color="auto"/>
            </w:tcBorders>
            <w:vAlign w:val="center"/>
          </w:tcPr>
          <w:p w14:paraId="34B60DC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-)</w:t>
            </w:r>
          </w:p>
        </w:tc>
        <w:tc>
          <w:tcPr>
            <w:tcW w:w="1430" w:type="dxa"/>
            <w:gridSpan w:val="2"/>
            <w:tcBorders>
              <w:left w:val="single" w:sz="4" w:space="0" w:color="auto"/>
            </w:tcBorders>
            <w:vAlign w:val="center"/>
          </w:tcPr>
          <w:p w14:paraId="473AD4B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 -6 (+) cells</w:t>
            </w:r>
          </w:p>
        </w:tc>
        <w:tc>
          <w:tcPr>
            <w:tcW w:w="1430" w:type="dxa"/>
            <w:gridSpan w:val="2"/>
            <w:vAlign w:val="center"/>
          </w:tcPr>
          <w:p w14:paraId="3700743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3+)</w:t>
            </w:r>
          </w:p>
        </w:tc>
        <w:tc>
          <w:tcPr>
            <w:tcW w:w="1430" w:type="dxa"/>
            <w:gridSpan w:val="2"/>
            <w:vAlign w:val="center"/>
          </w:tcPr>
          <w:p w14:paraId="2777FB4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2+)</w:t>
            </w:r>
          </w:p>
        </w:tc>
        <w:tc>
          <w:tcPr>
            <w:tcW w:w="1430" w:type="dxa"/>
            <w:gridSpan w:val="2"/>
            <w:vAlign w:val="center"/>
          </w:tcPr>
          <w:p w14:paraId="40EF0E8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1+)</w:t>
            </w:r>
          </w:p>
        </w:tc>
        <w:tc>
          <w:tcPr>
            <w:tcW w:w="1440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2E0D656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-)</w:t>
            </w:r>
          </w:p>
        </w:tc>
      </w:tr>
      <w:tr w:rsidR="001C0C68" w:rsidRPr="00AD032F" w14:paraId="235907D0" w14:textId="77777777" w:rsidTr="007A76C3">
        <w:trPr>
          <w:trHeight w:val="138"/>
        </w:trPr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14:paraId="0C431EE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0606506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B464A6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12A0BE2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BAC10F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5312FCE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1A7C7CA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4C7445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B94F15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BFB00C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5A97C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7DAF4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5BAAFB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5F375F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8015BF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7313D3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7071D5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FD2D8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C78FB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E1683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683F8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AD032F" w14:paraId="24C6F176" w14:textId="77777777" w:rsidTr="007A76C3">
        <w:trPr>
          <w:trHeight w:val="437"/>
        </w:trPr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98D893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</w:p>
          <w:p w14:paraId="35D59D82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mol/l]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8433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5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8722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5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FE05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3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F315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2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4C3A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1B60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8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2044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A5BC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5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FA82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50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99E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5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D3ADF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2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61AC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7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D03C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2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7B75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8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0BB8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7E63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22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C8A01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3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B20B0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42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5D539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2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5BEE0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79</w:t>
            </w:r>
          </w:p>
        </w:tc>
      </w:tr>
      <w:tr w:rsidR="001C0C68" w:rsidRPr="00AD032F" w14:paraId="34010728" w14:textId="77777777" w:rsidTr="007A76C3">
        <w:trPr>
          <w:trHeight w:val="437"/>
        </w:trPr>
        <w:tc>
          <w:tcPr>
            <w:tcW w:w="1430" w:type="dxa"/>
            <w:vAlign w:val="center"/>
          </w:tcPr>
          <w:p w14:paraId="7F2A05D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holesterol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A2E2DD9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8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8A1885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2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7F764E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8E6540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9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3231D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BADC4E9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7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468225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94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9FB569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3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A352AD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80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B9EB2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24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7EF79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6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0EDD73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4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F67289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1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38CCBC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3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B72372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9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7B9E2C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84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713DB47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6740768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22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F10998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  <w:vAlign w:val="center"/>
          </w:tcPr>
          <w:p w14:paraId="2ADE7A2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42</w:t>
            </w:r>
          </w:p>
        </w:tc>
      </w:tr>
      <w:tr w:rsidR="001C0C68" w:rsidRPr="00AD032F" w14:paraId="43E8D854" w14:textId="77777777" w:rsidTr="007A76C3">
        <w:trPr>
          <w:trHeight w:val="437"/>
        </w:trPr>
        <w:tc>
          <w:tcPr>
            <w:tcW w:w="1430" w:type="dxa"/>
            <w:vAlign w:val="center"/>
          </w:tcPr>
          <w:p w14:paraId="267C4CF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DL</w:t>
            </w:r>
          </w:p>
          <w:p w14:paraId="09A18BDB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57F0829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3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568B7D4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50*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611CE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0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19F92E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1D47E5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5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FFFAD5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4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EA9C55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8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20543B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6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F02E55E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312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2641F6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50*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BD22AF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40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5E83C68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19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96261C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3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E4D329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29B4A10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404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A751510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18*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38B5EB1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3607C65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74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351B9CC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  <w:vAlign w:val="center"/>
          </w:tcPr>
          <w:p w14:paraId="5151A30C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4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19*</w:t>
            </w:r>
          </w:p>
        </w:tc>
      </w:tr>
      <w:tr w:rsidR="001C0C68" w:rsidRPr="003962EC" w14:paraId="4B9AD96A" w14:textId="77777777" w:rsidTr="007A76C3">
        <w:trPr>
          <w:trHeight w:val="437"/>
        </w:trPr>
        <w:tc>
          <w:tcPr>
            <w:tcW w:w="1430" w:type="dxa"/>
            <w:tcBorders>
              <w:bottom w:val="nil"/>
            </w:tcBorders>
            <w:vAlign w:val="center"/>
          </w:tcPr>
          <w:p w14:paraId="56BFE79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</w:t>
            </w:r>
          </w:p>
          <w:p w14:paraId="1B24FE07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7532086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6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1B79BB5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3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2815347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508A07E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66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vAlign w:val="center"/>
          </w:tcPr>
          <w:p w14:paraId="5A5EFB5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9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08DE310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5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4F0C626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24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29285A2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64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0C17FF69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6</w:t>
            </w:r>
          </w:p>
        </w:tc>
        <w:tc>
          <w:tcPr>
            <w:tcW w:w="71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E262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31</w:t>
            </w:r>
          </w:p>
        </w:tc>
        <w:tc>
          <w:tcPr>
            <w:tcW w:w="71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FB6DA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87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16AB842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26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4CFA95A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2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444B0ED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71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0E842CC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6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7FB6F21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40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872126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3B37EBB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96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B5B2C4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  <w:vAlign w:val="center"/>
          </w:tcPr>
          <w:p w14:paraId="23BE038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26</w:t>
            </w:r>
          </w:p>
        </w:tc>
      </w:tr>
      <w:tr w:rsidR="001C0C68" w:rsidRPr="00DC61A9" w14:paraId="6436E6FF" w14:textId="77777777" w:rsidTr="007A76C3">
        <w:trPr>
          <w:trHeight w:val="437"/>
        </w:trPr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0E93A342" w14:textId="3AF798CA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ucose</w:t>
            </w:r>
            <w:r w:rsidR="004746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EAD61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91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243C9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75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67AC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1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1D88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8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D573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2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F6AE9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49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94D51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86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06F7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9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81B97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9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6019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7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90B5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3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5466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3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A949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2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B24C8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9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EA65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F520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07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3EA013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033CDFA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50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15C4F7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  <w:vAlign w:val="center"/>
          </w:tcPr>
          <w:p w14:paraId="5D60C37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32</w:t>
            </w:r>
          </w:p>
        </w:tc>
      </w:tr>
      <w:tr w:rsidR="001C0C68" w:rsidRPr="00063464" w14:paraId="2AF9CB7B" w14:textId="77777777" w:rsidTr="007A76C3">
        <w:trPr>
          <w:trHeight w:val="301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8A4C5" w14:textId="77777777" w:rsidR="001C0C68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76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chemical parameters</w:t>
            </w:r>
          </w:p>
        </w:tc>
        <w:tc>
          <w:tcPr>
            <w:tcW w:w="1432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F521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atients with BPH wit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1C0C68" w:rsidRPr="0087767D" w14:paraId="5C723817" w14:textId="77777777" w:rsidTr="007A76C3">
        <w:trPr>
          <w:trHeight w:val="235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F504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714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mmunoexpressio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L-6</w:t>
            </w:r>
          </w:p>
        </w:tc>
      </w:tr>
      <w:tr w:rsidR="001C0C68" w:rsidRPr="0087767D" w14:paraId="0D893E2F" w14:textId="77777777" w:rsidTr="007A76C3">
        <w:trPr>
          <w:trHeight w:val="235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AF23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0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190F5" w14:textId="5D18187C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60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2C62C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87767D" w14:paraId="05D26909" w14:textId="77777777" w:rsidTr="007A76C3">
        <w:trPr>
          <w:trHeight w:val="146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4D64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D7A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 -6 (+) cell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47A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3+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B24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2+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465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1+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2E58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-)</w:t>
            </w:r>
          </w:p>
        </w:tc>
        <w:tc>
          <w:tcPr>
            <w:tcW w:w="14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3B548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 -6 (+) cells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0CD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3+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2FC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2+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D9E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1+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38A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157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 (-)</w:t>
            </w:r>
          </w:p>
        </w:tc>
      </w:tr>
      <w:tr w:rsidR="001C0C68" w:rsidRPr="0087767D" w14:paraId="7B33B013" w14:textId="77777777" w:rsidTr="007A76C3">
        <w:trPr>
          <w:trHeight w:val="153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42B00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289B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964A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83A1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90D9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A80F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359C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8086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71A7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FA9F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834E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3844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5536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D938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248B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D3D3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18C6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3C17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152E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6915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37C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87767D" w14:paraId="7005109E" w14:textId="77777777" w:rsidTr="007A76C3">
        <w:trPr>
          <w:trHeight w:val="437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6CBB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</w:p>
          <w:p w14:paraId="7EF27E1A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mol/l]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9BF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7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0C28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9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2CC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0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9F3F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6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0781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D4F9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1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510F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AF47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0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EFF7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4A0E8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9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9DDDB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866E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8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2406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A99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0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9EB0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8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97B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0BF0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B73A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F906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238F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86</w:t>
            </w:r>
          </w:p>
        </w:tc>
      </w:tr>
      <w:tr w:rsidR="001C0C68" w:rsidRPr="0087767D" w14:paraId="138E9A62" w14:textId="77777777" w:rsidTr="007A76C3">
        <w:trPr>
          <w:trHeight w:val="43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7E4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holesterol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2D75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95C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D16E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61D3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8EA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7771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CF71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EE07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636C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C211D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2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2F518B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0CA7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1D43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6ED4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8C89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5596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1F5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7560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909C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7503" w14:textId="77777777" w:rsidR="001C0C68" w:rsidRPr="000C1F20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04</w:t>
            </w:r>
          </w:p>
        </w:tc>
      </w:tr>
      <w:tr w:rsidR="001C0C68" w:rsidRPr="0087767D" w14:paraId="7608BC65" w14:textId="77777777" w:rsidTr="007A76C3">
        <w:trPr>
          <w:trHeight w:val="43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4E1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DL</w:t>
            </w:r>
          </w:p>
          <w:p w14:paraId="0C526978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E1E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5049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DEC8" w14:textId="77777777" w:rsidR="001C0C68" w:rsidRPr="000B5FC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0B5FC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.3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6577" w14:textId="77777777" w:rsidR="001C0C68" w:rsidRPr="000B5FC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0B5FC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.049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52A8" w14:textId="77777777" w:rsidR="001C0C68" w:rsidRPr="000B5FC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0B5FC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.3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DB5D" w14:textId="77777777" w:rsidR="001C0C68" w:rsidRPr="000B5FC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pl-PL"/>
              </w:rPr>
            </w:pPr>
            <w:r w:rsidRPr="000B5FC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eastAsia="pl-PL"/>
              </w:rPr>
              <w:t>0.02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3A9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17A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646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4355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2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FF81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6DB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F08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86F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8B9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EB7E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F22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08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FE5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FAE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81</w:t>
            </w:r>
          </w:p>
        </w:tc>
      </w:tr>
      <w:tr w:rsidR="001C0C68" w:rsidRPr="0087767D" w14:paraId="731B385A" w14:textId="77777777" w:rsidTr="007A76C3">
        <w:trPr>
          <w:trHeight w:val="43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634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</w:t>
            </w:r>
          </w:p>
          <w:p w14:paraId="035D8CEA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929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BEA5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947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488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94A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3E4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578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7896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E23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1C3C0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08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37055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F5E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E04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E35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7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D7B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9AC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EF2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5E0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073D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880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990</w:t>
            </w:r>
          </w:p>
        </w:tc>
      </w:tr>
      <w:tr w:rsidR="001C0C68" w:rsidRPr="0087767D" w14:paraId="7CE39B1B" w14:textId="77777777" w:rsidTr="007A76C3">
        <w:trPr>
          <w:trHeight w:val="437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DBD4B" w14:textId="77777777" w:rsidR="001C0C68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ucose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F63D5F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437F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4441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5112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F29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6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E196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21A67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BB70F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AABE4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5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123D1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E88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2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0A0EB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8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A2659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DE90A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2142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4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AF442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2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3948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1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469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E020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8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EEFC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3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1EB3" w14:textId="77777777" w:rsidR="001C0C68" w:rsidRPr="000C1F20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4"/>
                <w:lang w:eastAsia="pl-PL"/>
              </w:rPr>
            </w:pP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.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/>
              </w:rPr>
              <w:t>051</w:t>
            </w:r>
          </w:p>
        </w:tc>
      </w:tr>
      <w:tr w:rsidR="001C0C68" w:rsidRPr="00063464" w14:paraId="33D44327" w14:textId="77777777" w:rsidTr="007A76C3">
        <w:trPr>
          <w:trHeight w:val="437"/>
        </w:trPr>
        <w:tc>
          <w:tcPr>
            <w:tcW w:w="1575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25218" w14:textId="2B881CD2" w:rsidR="001C0C68" w:rsidRDefault="001C0C68" w:rsidP="007A76C3">
            <w:pPr>
              <w:jc w:val="both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BPH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benign prostatic hyperplasia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proofErr w:type="spellStart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MetS</w:t>
            </w:r>
            <w:proofErr w:type="spellEnd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metabolic syndrome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L-6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interleukin 6; the intensity of staining: </w:t>
            </w:r>
            <w:r w:rsidRPr="000C1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</w:t>
            </w:r>
            <w:r w:rsidR="00474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L-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-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ells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G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– triglycerides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H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high density lipoprotein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L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low density lipoprotein;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;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proofErr w:type="gramStart"/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tatistical</w:t>
            </w:r>
            <w:proofErr w:type="gramEnd"/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ignificant parameter</w:t>
            </w:r>
          </w:p>
        </w:tc>
      </w:tr>
    </w:tbl>
    <w:p w14:paraId="43C1FC5D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3FB4DC3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A131288" w14:textId="35CEA2C1" w:rsidR="001C0C68" w:rsidRPr="00F03ECD" w:rsidRDefault="001C0C68" w:rsidP="001C0C68">
      <w:pPr>
        <w:ind w:left="-810" w:right="-846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C0C68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4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Pr="005E5C21">
        <w:rPr>
          <w:rFonts w:ascii="Times New Roman" w:hAnsi="Times New Roman" w:cs="Times New Roman"/>
          <w:b/>
          <w:sz w:val="24"/>
          <w:lang w:val="en-US"/>
        </w:rPr>
        <w:t xml:space="preserve"> Correlation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between </w:t>
      </w:r>
      <w:r w:rsidRPr="00970378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Pr="00823AC8">
        <w:rPr>
          <w:rFonts w:ascii="Times New Roman" w:hAnsi="Times New Roman" w:cs="Times New Roman"/>
          <w:b/>
          <w:sz w:val="24"/>
          <w:lang w:val="en-US"/>
        </w:rPr>
        <w:t>intensity of staining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IL-18 in stromal and glandular epithelial cell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and biochemical parameters in patients with BPH </w:t>
      </w:r>
      <w:r w:rsidRPr="00706D5D">
        <w:rPr>
          <w:rFonts w:ascii="Times New Roman" w:hAnsi="Times New Roman" w:cs="Times New Roman"/>
          <w:b/>
          <w:sz w:val="24"/>
          <w:lang w:val="en-US"/>
        </w:rPr>
        <w:t xml:space="preserve">depending on the presence of </w:t>
      </w:r>
      <w:proofErr w:type="spellStart"/>
      <w:r w:rsidRPr="00706D5D">
        <w:rPr>
          <w:rFonts w:ascii="Times New Roman" w:hAnsi="Times New Roman" w:cs="Times New Roman"/>
          <w:b/>
          <w:sz w:val="24"/>
          <w:lang w:val="en-US"/>
        </w:rPr>
        <w:t>MetS</w:t>
      </w:r>
      <w:proofErr w:type="spellEnd"/>
      <w:r w:rsidRPr="00706D5D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5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703"/>
        <w:gridCol w:w="703"/>
        <w:gridCol w:w="705"/>
        <w:gridCol w:w="705"/>
        <w:gridCol w:w="706"/>
        <w:gridCol w:w="662"/>
        <w:gridCol w:w="60"/>
        <w:gridCol w:w="706"/>
        <w:gridCol w:w="610"/>
        <w:gridCol w:w="95"/>
        <w:gridCol w:w="706"/>
        <w:gridCol w:w="838"/>
        <w:gridCol w:w="685"/>
        <w:gridCol w:w="740"/>
        <w:gridCol w:w="706"/>
        <w:gridCol w:w="705"/>
        <w:gridCol w:w="706"/>
        <w:gridCol w:w="706"/>
        <w:gridCol w:w="104"/>
        <w:gridCol w:w="601"/>
        <w:gridCol w:w="733"/>
        <w:gridCol w:w="706"/>
        <w:gridCol w:w="720"/>
      </w:tblGrid>
      <w:tr w:rsidR="001C0C68" w:rsidRPr="00063464" w14:paraId="7EF0730C" w14:textId="77777777" w:rsidTr="001C0C68">
        <w:trPr>
          <w:trHeight w:val="292"/>
        </w:trPr>
        <w:tc>
          <w:tcPr>
            <w:tcW w:w="1406" w:type="dxa"/>
            <w:vMerge w:val="restart"/>
            <w:vAlign w:val="center"/>
          </w:tcPr>
          <w:p w14:paraId="68BAB44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0EE">
              <w:rPr>
                <w:rFonts w:ascii="Times New Roman" w:hAnsi="Times New Roman" w:cs="Times New Roman"/>
                <w:b/>
                <w:sz w:val="20"/>
                <w:lang w:val="en-US"/>
              </w:rPr>
              <w:t>Biochemical parameters</w:t>
            </w:r>
          </w:p>
        </w:tc>
        <w:tc>
          <w:tcPr>
            <w:tcW w:w="14290" w:type="dxa"/>
            <w:gridSpan w:val="23"/>
            <w:shd w:val="clear" w:color="auto" w:fill="auto"/>
            <w:vAlign w:val="center"/>
          </w:tcPr>
          <w:p w14:paraId="5DA430C9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Patients with BPH without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AD032F" w14:paraId="20AF8338" w14:textId="77777777" w:rsidTr="001C0C68">
        <w:trPr>
          <w:trHeight w:val="306"/>
        </w:trPr>
        <w:tc>
          <w:tcPr>
            <w:tcW w:w="1406" w:type="dxa"/>
            <w:vMerge/>
            <w:vAlign w:val="center"/>
          </w:tcPr>
          <w:p w14:paraId="697A8001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3"/>
            <w:shd w:val="clear" w:color="auto" w:fill="auto"/>
            <w:vAlign w:val="center"/>
          </w:tcPr>
          <w:p w14:paraId="1B8D8EE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18</w:t>
            </w:r>
          </w:p>
        </w:tc>
      </w:tr>
      <w:tr w:rsidR="001C0C68" w:rsidRPr="007A0410" w14:paraId="0F250ED0" w14:textId="77777777" w:rsidTr="001C0C68">
        <w:trPr>
          <w:trHeight w:val="371"/>
        </w:trPr>
        <w:tc>
          <w:tcPr>
            <w:tcW w:w="1406" w:type="dxa"/>
            <w:vMerge/>
            <w:vAlign w:val="center"/>
          </w:tcPr>
          <w:p w14:paraId="0849AC47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62C45D" w14:textId="1C54B000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left w:val="single" w:sz="4" w:space="0" w:color="auto"/>
            </w:tcBorders>
            <w:vAlign w:val="center"/>
          </w:tcPr>
          <w:p w14:paraId="2113C97A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AD032F" w14:paraId="38D33FB6" w14:textId="77777777" w:rsidTr="001C0C68">
        <w:trPr>
          <w:trHeight w:val="81"/>
        </w:trPr>
        <w:tc>
          <w:tcPr>
            <w:tcW w:w="1406" w:type="dxa"/>
            <w:vMerge/>
            <w:vAlign w:val="center"/>
          </w:tcPr>
          <w:p w14:paraId="1BB5EB9A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2D1C229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428" w:type="dxa"/>
            <w:gridSpan w:val="2"/>
            <w:vAlign w:val="center"/>
          </w:tcPr>
          <w:p w14:paraId="2B68358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429" w:type="dxa"/>
            <w:gridSpan w:val="3"/>
            <w:vAlign w:val="center"/>
          </w:tcPr>
          <w:p w14:paraId="57D95B3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429" w:type="dxa"/>
            <w:gridSpan w:val="3"/>
            <w:vAlign w:val="center"/>
          </w:tcPr>
          <w:p w14:paraId="488E615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51" w:type="dxa"/>
            <w:gridSpan w:val="2"/>
            <w:tcBorders>
              <w:right w:val="single" w:sz="4" w:space="0" w:color="auto"/>
            </w:tcBorders>
            <w:vAlign w:val="center"/>
          </w:tcPr>
          <w:p w14:paraId="193A390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  <w:tc>
          <w:tcPr>
            <w:tcW w:w="1409" w:type="dxa"/>
            <w:gridSpan w:val="2"/>
            <w:tcBorders>
              <w:left w:val="single" w:sz="4" w:space="0" w:color="auto"/>
            </w:tcBorders>
            <w:vAlign w:val="center"/>
          </w:tcPr>
          <w:p w14:paraId="69AB82C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429" w:type="dxa"/>
            <w:gridSpan w:val="2"/>
            <w:vAlign w:val="center"/>
          </w:tcPr>
          <w:p w14:paraId="73C440E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430" w:type="dxa"/>
            <w:gridSpan w:val="2"/>
            <w:vAlign w:val="center"/>
          </w:tcPr>
          <w:p w14:paraId="4AFB353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429" w:type="dxa"/>
            <w:gridSpan w:val="3"/>
            <w:vAlign w:val="center"/>
          </w:tcPr>
          <w:p w14:paraId="223446B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32" w:type="dxa"/>
            <w:gridSpan w:val="2"/>
            <w:vAlign w:val="center"/>
          </w:tcPr>
          <w:p w14:paraId="4A8A5B0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</w:tr>
      <w:tr w:rsidR="001C0C68" w:rsidRPr="00AD032F" w14:paraId="77E7B1CA" w14:textId="77777777" w:rsidTr="001C0C68">
        <w:trPr>
          <w:trHeight w:val="138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14:paraId="1B4001F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198E45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17D5FA8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1CB9FC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BBC676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5D7044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vAlign w:val="center"/>
          </w:tcPr>
          <w:p w14:paraId="44CAE96F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76A2D87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vAlign w:val="center"/>
          </w:tcPr>
          <w:p w14:paraId="7F616496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65CD8CF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F66307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41D79E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5F9743B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DECDF3D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33D0A5D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7C37E8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1D90A34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6969F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1248D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808D50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B9F48E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AD032F" w14:paraId="3C8008DD" w14:textId="77777777" w:rsidTr="001C0C68">
        <w:trPr>
          <w:trHeight w:val="437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E9C9A2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</w:p>
          <w:p w14:paraId="28D2A91B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mol/l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E299B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396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EED03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07*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74D6D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9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2376D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01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5087F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3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3B6F2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03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E2E5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8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4A3F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1EA0E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CF9F2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06*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5D911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48AA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729D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BFCE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2432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6CDB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AFA9B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0DE9E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2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D4284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19027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</w:tr>
      <w:tr w:rsidR="001C0C68" w:rsidRPr="00AD032F" w14:paraId="0D6C6FE2" w14:textId="77777777" w:rsidTr="001C0C68">
        <w:trPr>
          <w:trHeight w:val="437"/>
        </w:trPr>
        <w:tc>
          <w:tcPr>
            <w:tcW w:w="1406" w:type="dxa"/>
            <w:vAlign w:val="center"/>
          </w:tcPr>
          <w:p w14:paraId="16E0CF4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holesterol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97C3A6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DD9149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BF81E9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8BADEC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6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40224A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6146089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5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6C5745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10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700CC00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4300D5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7C5DA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4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21BF7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1BAEC0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5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AFCCFE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8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FC0E6B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65F3EB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EF4C1B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4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EB8C39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5134CC4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4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718D97C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6003D0C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6</w:t>
            </w:r>
          </w:p>
        </w:tc>
      </w:tr>
      <w:tr w:rsidR="001C0C68" w:rsidRPr="00AD032F" w14:paraId="7A2EF582" w14:textId="77777777" w:rsidTr="001C0C68">
        <w:trPr>
          <w:trHeight w:val="437"/>
        </w:trPr>
        <w:tc>
          <w:tcPr>
            <w:tcW w:w="1406" w:type="dxa"/>
            <w:vAlign w:val="center"/>
          </w:tcPr>
          <w:p w14:paraId="140CD69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DL</w:t>
            </w:r>
          </w:p>
          <w:p w14:paraId="4B904B9F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B1EF85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36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3EBC93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5*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3D5259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310426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0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1CFA7B5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377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26619935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1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93F408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5A9C20D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3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2A493C0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35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C4F6B4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6*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393BF3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376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FBD83C3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34*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474A94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A8FEA8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6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E252B0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9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2F0EAF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58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73A2FC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32406481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8*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B5C833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5723242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5</w:t>
            </w:r>
          </w:p>
        </w:tc>
      </w:tr>
      <w:tr w:rsidR="001C0C68" w:rsidRPr="00AD032F" w14:paraId="64A0731F" w14:textId="77777777" w:rsidTr="001C0C68">
        <w:trPr>
          <w:trHeight w:val="437"/>
        </w:trPr>
        <w:tc>
          <w:tcPr>
            <w:tcW w:w="1406" w:type="dxa"/>
            <w:tcBorders>
              <w:bottom w:val="nil"/>
            </w:tcBorders>
            <w:vAlign w:val="center"/>
          </w:tcPr>
          <w:p w14:paraId="768D7A6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</w:t>
            </w:r>
          </w:p>
          <w:p w14:paraId="2C9DBD20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3A6D4A4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5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0DC7042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5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26F6D96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3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6700309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2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0D54223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5</w:t>
            </w:r>
          </w:p>
        </w:tc>
        <w:tc>
          <w:tcPr>
            <w:tcW w:w="71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FB05A6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0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5B89593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1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F30828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5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430D207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8</w:t>
            </w:r>
          </w:p>
        </w:tc>
        <w:tc>
          <w:tcPr>
            <w:tcW w:w="736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A2FC0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6</w:t>
            </w:r>
          </w:p>
        </w:tc>
        <w:tc>
          <w:tcPr>
            <w:tcW w:w="69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AC468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68199D2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8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39AEB64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01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7E93F58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6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0D3FCC5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1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</w:tcPr>
          <w:p w14:paraId="638EB60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E988D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3E32EA8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5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25C423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6864230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0</w:t>
            </w:r>
          </w:p>
        </w:tc>
      </w:tr>
      <w:tr w:rsidR="001C0C68" w:rsidRPr="00AD032F" w14:paraId="0449F213" w14:textId="77777777" w:rsidTr="001C0C68">
        <w:trPr>
          <w:trHeight w:val="437"/>
        </w:trPr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7A6D533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ucose</w:t>
            </w: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1E2E7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5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A2C3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AF9D7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38A36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4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0FFE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6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C6332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A66BF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2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9A18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7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07739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9573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4D00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C47B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5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949A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5A2D6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DB88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D6F5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9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D4EA9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6C3987F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1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7621DD2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0C2F0E7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2</w:t>
            </w:r>
          </w:p>
        </w:tc>
      </w:tr>
      <w:tr w:rsidR="001C0C68" w:rsidRPr="00063464" w14:paraId="53FCE9F6" w14:textId="77777777" w:rsidTr="001C0C68">
        <w:trPr>
          <w:trHeight w:val="301"/>
        </w:trPr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88165" w14:textId="77777777" w:rsidR="001C0C68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76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chemical parameters</w:t>
            </w:r>
          </w:p>
        </w:tc>
        <w:tc>
          <w:tcPr>
            <w:tcW w:w="14290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C5E6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tients with BPH with</w:t>
            </w: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87767D" w14:paraId="2D57340E" w14:textId="77777777" w:rsidTr="001C0C68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614E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A62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18</w:t>
            </w:r>
          </w:p>
        </w:tc>
      </w:tr>
      <w:tr w:rsidR="001C0C68" w:rsidRPr="0087767D" w14:paraId="443B23ED" w14:textId="77777777" w:rsidTr="001C0C68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BE6D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A1E0F" w14:textId="672F204F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003B7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87767D" w14:paraId="3DDE262E" w14:textId="77777777" w:rsidTr="001C0C68">
        <w:trPr>
          <w:trHeight w:val="146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0787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8F7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EF1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595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2E8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ED02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  <w:tc>
          <w:tcPr>
            <w:tcW w:w="1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646ED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centage of IL-18 (+) 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0B1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409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AB0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A0B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</w:tr>
      <w:tr w:rsidR="001C0C68" w:rsidRPr="0087767D" w14:paraId="5576FC83" w14:textId="77777777" w:rsidTr="001C0C68">
        <w:trPr>
          <w:trHeight w:val="153"/>
        </w:trPr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B982B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5AD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F1DA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0B1C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12F1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801E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E13D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C3B4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A1B2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FBE1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D6BE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233A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424E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84AD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D132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44CE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636C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0E88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57AA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E486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D8AE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87767D" w14:paraId="3E27119B" w14:textId="77777777" w:rsidTr="001C0C68">
        <w:trPr>
          <w:trHeight w:val="437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20EB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</w:p>
          <w:p w14:paraId="3FBAAC17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mol/l]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B7A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8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B46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3C5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D7A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5AD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912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2A5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026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3AB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8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BECF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5DECC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B20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F28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41C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BC3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824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064E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5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CBCE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4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862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C08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5</w:t>
            </w:r>
          </w:p>
        </w:tc>
      </w:tr>
      <w:tr w:rsidR="001C0C68" w:rsidRPr="0087767D" w14:paraId="2501C63B" w14:textId="77777777" w:rsidTr="001C0C68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311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holesterol 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FC2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3D1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25F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BFC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3F3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A3E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B20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947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306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7FE4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40D5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B67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BFF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1A04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BB6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683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BAE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2CB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66A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36B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4</w:t>
            </w:r>
          </w:p>
        </w:tc>
      </w:tr>
      <w:tr w:rsidR="001C0C68" w:rsidRPr="0087767D" w14:paraId="42E499CE" w14:textId="77777777" w:rsidTr="001C0C68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898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DL</w:t>
            </w:r>
          </w:p>
          <w:p w14:paraId="3E8F779B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548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2D2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87D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05F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C94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F47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AE3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C7B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108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BACD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F38A9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1A7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7132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7D0F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29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5F8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5E9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8DB5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5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38F6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13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17E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A6E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3</w:t>
            </w:r>
          </w:p>
        </w:tc>
      </w:tr>
      <w:tr w:rsidR="001C0C68" w:rsidRPr="0087767D" w14:paraId="5CB9F2C7" w14:textId="77777777" w:rsidTr="001C0C68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472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</w:t>
            </w:r>
          </w:p>
          <w:p w14:paraId="67CFA2C5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mg/dl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463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A65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22D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2D4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E0B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5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2B4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7DC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1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7CC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1E56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091B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9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D24C4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22B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23F8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B83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B92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E17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5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52F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CB89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1FA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7407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9</w:t>
            </w:r>
          </w:p>
        </w:tc>
      </w:tr>
      <w:tr w:rsidR="001C0C68" w:rsidRPr="0087767D" w14:paraId="45C1B15F" w14:textId="77777777" w:rsidTr="001C0C68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3AC0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ucose</w:t>
            </w:r>
            <w:r w:rsidRPr="00F46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mg/dl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AC242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4FA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B358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2161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5A50D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8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CED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2111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73FA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2CE40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577F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C92D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AAEBB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E073C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4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877B1" w14:textId="77777777" w:rsidR="001C0C68" w:rsidRPr="003B6B57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.</w:t>
            </w:r>
            <w:r w:rsidRPr="003B6B57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49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4948C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9121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5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89C3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D18A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4A7E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6F75" w14:textId="77777777" w:rsidR="001C0C68" w:rsidRPr="0021322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13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0</w:t>
            </w:r>
          </w:p>
        </w:tc>
      </w:tr>
      <w:tr w:rsidR="001C0C68" w:rsidRPr="00063464" w14:paraId="4DE1FAC3" w14:textId="77777777" w:rsidTr="001C0C68">
        <w:trPr>
          <w:trHeight w:val="437"/>
        </w:trPr>
        <w:tc>
          <w:tcPr>
            <w:tcW w:w="15696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E697F" w14:textId="5D82E863" w:rsidR="001C0C68" w:rsidRDefault="001C0C68" w:rsidP="007A76C3">
            <w:pPr>
              <w:jc w:val="both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BPH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benign prostatic hyperplasia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proofErr w:type="spellStart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MetS</w:t>
            </w:r>
            <w:proofErr w:type="spellEnd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metabolic syndrome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L-18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>– interleukin 18;</w:t>
            </w:r>
            <w:r w:rsidR="004746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intensity of staining: </w:t>
            </w:r>
            <w:r w:rsidRPr="000C1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="00474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</w:t>
            </w:r>
            <w:proofErr w:type="gram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L-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-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ells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G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– triglycerides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H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high density lipoprotein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L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low density lipoprotein;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tatistical significant parameter</w:t>
            </w:r>
          </w:p>
        </w:tc>
      </w:tr>
    </w:tbl>
    <w:p w14:paraId="75FA9E3D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A957BFA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F819D95" w14:textId="6DEC6DDE" w:rsidR="001C0C68" w:rsidRPr="00F03ECD" w:rsidRDefault="001C0C68" w:rsidP="001C0C68">
      <w:pPr>
        <w:ind w:left="-810" w:right="-846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C0C68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5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Pr="005E5C21">
        <w:rPr>
          <w:rFonts w:ascii="Times New Roman" w:hAnsi="Times New Roman" w:cs="Times New Roman"/>
          <w:b/>
          <w:sz w:val="24"/>
          <w:lang w:val="en-US"/>
        </w:rPr>
        <w:t xml:space="preserve"> Correlation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between </w:t>
      </w:r>
      <w:r w:rsidRPr="00970378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Pr="00823AC8">
        <w:rPr>
          <w:rFonts w:ascii="Times New Roman" w:hAnsi="Times New Roman" w:cs="Times New Roman"/>
          <w:b/>
          <w:sz w:val="24"/>
          <w:lang w:val="en-US"/>
        </w:rPr>
        <w:t>intensity of staining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IL-6 in stromal and glandular epithelial cell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lang w:val="en-US"/>
        </w:rPr>
        <w:t xml:space="preserve">TG/HDL and LDL/HDL ratio 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in patients with BPH </w:t>
      </w:r>
      <w:r w:rsidRPr="00706D5D">
        <w:rPr>
          <w:rFonts w:ascii="Times New Roman" w:hAnsi="Times New Roman" w:cs="Times New Roman"/>
          <w:b/>
          <w:sz w:val="24"/>
          <w:lang w:val="en-US"/>
        </w:rPr>
        <w:t xml:space="preserve">depending on the presence of </w:t>
      </w:r>
      <w:proofErr w:type="spellStart"/>
      <w:r w:rsidRPr="00706D5D">
        <w:rPr>
          <w:rFonts w:ascii="Times New Roman" w:hAnsi="Times New Roman" w:cs="Times New Roman"/>
          <w:b/>
          <w:sz w:val="24"/>
          <w:lang w:val="en-US"/>
        </w:rPr>
        <w:t>MetS</w:t>
      </w:r>
      <w:proofErr w:type="spellEnd"/>
      <w:r w:rsidRPr="00706D5D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5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699"/>
        <w:gridCol w:w="699"/>
        <w:gridCol w:w="701"/>
        <w:gridCol w:w="701"/>
        <w:gridCol w:w="703"/>
        <w:gridCol w:w="702"/>
        <w:gridCol w:w="703"/>
        <w:gridCol w:w="702"/>
        <w:gridCol w:w="703"/>
        <w:gridCol w:w="927"/>
        <w:gridCol w:w="682"/>
        <w:gridCol w:w="737"/>
        <w:gridCol w:w="703"/>
        <w:gridCol w:w="702"/>
        <w:gridCol w:w="703"/>
        <w:gridCol w:w="703"/>
        <w:gridCol w:w="104"/>
        <w:gridCol w:w="598"/>
        <w:gridCol w:w="730"/>
        <w:gridCol w:w="703"/>
        <w:gridCol w:w="716"/>
      </w:tblGrid>
      <w:tr w:rsidR="001C0C68" w:rsidRPr="00063464" w14:paraId="6CD51DE3" w14:textId="77777777" w:rsidTr="007A76C3">
        <w:trPr>
          <w:trHeight w:val="292"/>
        </w:trPr>
        <w:tc>
          <w:tcPr>
            <w:tcW w:w="1406" w:type="dxa"/>
            <w:vMerge w:val="restart"/>
            <w:vAlign w:val="center"/>
          </w:tcPr>
          <w:p w14:paraId="3A87356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0EE">
              <w:rPr>
                <w:rFonts w:ascii="Times New Roman" w:hAnsi="Times New Roman" w:cs="Times New Roman"/>
                <w:b/>
                <w:sz w:val="20"/>
                <w:lang w:val="en-US"/>
              </w:rPr>
              <w:t>Biochemical parameters</w:t>
            </w:r>
          </w:p>
        </w:tc>
        <w:tc>
          <w:tcPr>
            <w:tcW w:w="14290" w:type="dxa"/>
            <w:gridSpan w:val="21"/>
            <w:shd w:val="clear" w:color="auto" w:fill="auto"/>
            <w:vAlign w:val="center"/>
          </w:tcPr>
          <w:p w14:paraId="70183C7B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Patients with BPH without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AD032F" w14:paraId="3D175B6F" w14:textId="77777777" w:rsidTr="007A76C3">
        <w:trPr>
          <w:trHeight w:val="306"/>
        </w:trPr>
        <w:tc>
          <w:tcPr>
            <w:tcW w:w="1406" w:type="dxa"/>
            <w:vMerge/>
            <w:vAlign w:val="center"/>
          </w:tcPr>
          <w:p w14:paraId="46E87A30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1"/>
            <w:shd w:val="clear" w:color="auto" w:fill="auto"/>
            <w:vAlign w:val="center"/>
          </w:tcPr>
          <w:p w14:paraId="5FA44C7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6</w:t>
            </w:r>
          </w:p>
        </w:tc>
      </w:tr>
      <w:tr w:rsidR="001C0C68" w:rsidRPr="007A0410" w14:paraId="30CDE8C5" w14:textId="77777777" w:rsidTr="007A76C3">
        <w:trPr>
          <w:trHeight w:val="371"/>
        </w:trPr>
        <w:tc>
          <w:tcPr>
            <w:tcW w:w="1406" w:type="dxa"/>
            <w:vMerge/>
            <w:vAlign w:val="center"/>
          </w:tcPr>
          <w:p w14:paraId="441B8D1D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15891" w14:textId="38F9AEDF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left w:val="single" w:sz="4" w:space="0" w:color="auto"/>
            </w:tcBorders>
            <w:vAlign w:val="center"/>
          </w:tcPr>
          <w:p w14:paraId="7EAF9401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AD032F" w14:paraId="5B48E6A1" w14:textId="77777777" w:rsidTr="007A76C3">
        <w:trPr>
          <w:trHeight w:val="81"/>
        </w:trPr>
        <w:tc>
          <w:tcPr>
            <w:tcW w:w="1406" w:type="dxa"/>
            <w:vMerge/>
            <w:vAlign w:val="center"/>
          </w:tcPr>
          <w:p w14:paraId="66679186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2E46B83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428" w:type="dxa"/>
            <w:gridSpan w:val="2"/>
            <w:vAlign w:val="center"/>
          </w:tcPr>
          <w:p w14:paraId="6A15FD7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+)</w:t>
            </w:r>
          </w:p>
        </w:tc>
        <w:tc>
          <w:tcPr>
            <w:tcW w:w="1429" w:type="dxa"/>
            <w:gridSpan w:val="2"/>
            <w:vAlign w:val="center"/>
          </w:tcPr>
          <w:p w14:paraId="68A9456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2+)</w:t>
            </w:r>
          </w:p>
        </w:tc>
        <w:tc>
          <w:tcPr>
            <w:tcW w:w="1429" w:type="dxa"/>
            <w:gridSpan w:val="2"/>
            <w:vAlign w:val="center"/>
          </w:tcPr>
          <w:p w14:paraId="40D92AD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1+)</w:t>
            </w:r>
          </w:p>
        </w:tc>
        <w:tc>
          <w:tcPr>
            <w:tcW w:w="1451" w:type="dxa"/>
            <w:gridSpan w:val="2"/>
            <w:tcBorders>
              <w:right w:val="single" w:sz="4" w:space="0" w:color="auto"/>
            </w:tcBorders>
            <w:vAlign w:val="center"/>
          </w:tcPr>
          <w:p w14:paraId="664DFF9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409" w:type="dxa"/>
            <w:gridSpan w:val="2"/>
            <w:tcBorders>
              <w:left w:val="single" w:sz="4" w:space="0" w:color="auto"/>
            </w:tcBorders>
            <w:vAlign w:val="center"/>
          </w:tcPr>
          <w:p w14:paraId="5953B44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429" w:type="dxa"/>
            <w:gridSpan w:val="2"/>
            <w:vAlign w:val="center"/>
          </w:tcPr>
          <w:p w14:paraId="7B38C36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+)</w:t>
            </w:r>
          </w:p>
        </w:tc>
        <w:tc>
          <w:tcPr>
            <w:tcW w:w="1430" w:type="dxa"/>
            <w:gridSpan w:val="2"/>
            <w:vAlign w:val="center"/>
          </w:tcPr>
          <w:p w14:paraId="4BACAFD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2+)</w:t>
            </w:r>
          </w:p>
        </w:tc>
        <w:tc>
          <w:tcPr>
            <w:tcW w:w="1429" w:type="dxa"/>
            <w:gridSpan w:val="3"/>
            <w:vAlign w:val="center"/>
          </w:tcPr>
          <w:p w14:paraId="3AE397B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1+)</w:t>
            </w:r>
          </w:p>
        </w:tc>
        <w:tc>
          <w:tcPr>
            <w:tcW w:w="1432" w:type="dxa"/>
            <w:gridSpan w:val="2"/>
            <w:vAlign w:val="center"/>
          </w:tcPr>
          <w:p w14:paraId="4840069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</w:tr>
      <w:tr w:rsidR="001C0C68" w:rsidRPr="00AD032F" w14:paraId="208895C9" w14:textId="77777777" w:rsidTr="007A76C3">
        <w:trPr>
          <w:trHeight w:val="138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14:paraId="16C4954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EA019D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2F0B29EA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A53B85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8D2F21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F9F1196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472732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5B923FF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AA6AC48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72BF3F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3A175A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9EB76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2EDDC5B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A2B59E9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C252B18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8F2FD5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CED4F89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113AA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04B4B9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95E7AF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E6138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AD032F" w14:paraId="7DCFB3AF" w14:textId="77777777" w:rsidTr="007A76C3">
        <w:trPr>
          <w:trHeight w:val="437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2E7152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HDL</w:t>
            </w:r>
          </w:p>
          <w:p w14:paraId="6622C6BD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F377F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5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0E020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1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2EF0F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9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9FE92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2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804FF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5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4A24D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4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31A86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4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D4325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6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5D2B0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51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06129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1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BBC36B7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5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BD5A3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3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F88CE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6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048B0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3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15989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7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4AF31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1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41BD25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3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022630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63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7FA892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5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72DE87" w14:textId="77777777" w:rsidR="001C0C68" w:rsidRPr="00D95CD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9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39</w:t>
            </w:r>
          </w:p>
        </w:tc>
      </w:tr>
      <w:tr w:rsidR="001C0C68" w:rsidRPr="00104782" w14:paraId="3DA409A2" w14:textId="77777777" w:rsidTr="007A76C3">
        <w:trPr>
          <w:trHeight w:val="437"/>
        </w:trPr>
        <w:tc>
          <w:tcPr>
            <w:tcW w:w="1406" w:type="dxa"/>
            <w:vAlign w:val="center"/>
          </w:tcPr>
          <w:p w14:paraId="242D4E3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/HDL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1D6CF6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5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8EA1E49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39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898DFB7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8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BCB397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98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E673BE1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4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970F77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88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DD14F38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2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1D8CE6B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73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573A5C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5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AB083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39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424B6F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1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D54C3DB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3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7EA7CE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7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9C77E2A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67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5400B03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23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4F378B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487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6BADDE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6CFA1B3A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27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1F36A65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024574F2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31</w:t>
            </w:r>
          </w:p>
        </w:tc>
      </w:tr>
      <w:tr w:rsidR="001C0C68" w:rsidRPr="00063464" w14:paraId="79001CCB" w14:textId="77777777" w:rsidTr="007A76C3">
        <w:trPr>
          <w:trHeight w:val="301"/>
        </w:trPr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25BA7" w14:textId="77777777" w:rsidR="001C0C68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76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chemical parameters</w:t>
            </w:r>
          </w:p>
        </w:tc>
        <w:tc>
          <w:tcPr>
            <w:tcW w:w="14290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F14E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tients with BPH with</w:t>
            </w: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87767D" w14:paraId="72BE368E" w14:textId="77777777" w:rsidTr="007A76C3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8153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FE1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6</w:t>
            </w:r>
          </w:p>
        </w:tc>
      </w:tr>
      <w:tr w:rsidR="001C0C68" w:rsidRPr="0087767D" w14:paraId="4DDD4D20" w14:textId="77777777" w:rsidTr="007A76C3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D801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4E5FED" w14:textId="3B51F45B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2DE78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87767D" w14:paraId="4067172A" w14:textId="77777777" w:rsidTr="007A76C3">
        <w:trPr>
          <w:trHeight w:val="146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B2EB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C99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BF7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+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34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2+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3A9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1+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166A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DB1C0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centage of IL-6 (+) 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4E2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+)</w:t>
            </w:r>
          </w:p>
        </w:tc>
        <w:tc>
          <w:tcPr>
            <w:tcW w:w="1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E41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2+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6A9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1+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295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</w:tr>
      <w:tr w:rsidR="001C0C68" w:rsidRPr="0087767D" w14:paraId="5DFD295A" w14:textId="77777777" w:rsidTr="007A76C3">
        <w:trPr>
          <w:trHeight w:val="153"/>
        </w:trPr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08112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46F1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5F61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E56B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1E1E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44DE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E9CB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E2E7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9178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81B0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3152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0033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9153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0124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A478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7953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3F9C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32EB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46CB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B6579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0A74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87767D" w14:paraId="4B68DB29" w14:textId="77777777" w:rsidTr="007A76C3">
        <w:trPr>
          <w:trHeight w:val="437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8392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HDL</w:t>
            </w:r>
          </w:p>
          <w:p w14:paraId="2624CC95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33F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6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66C9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0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1CB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4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51E9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1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038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7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22FE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1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6443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6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06B9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3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E3B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6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A29F4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0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C63E6B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6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42A6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8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A17C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8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0150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5027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31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A5D6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1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C907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DF0F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058D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ABCE" w14:textId="77777777" w:rsidR="001C0C68" w:rsidRPr="00F974F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F97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85</w:t>
            </w:r>
          </w:p>
        </w:tc>
      </w:tr>
      <w:tr w:rsidR="001C0C68" w:rsidRPr="00360868" w14:paraId="556509CF" w14:textId="77777777" w:rsidTr="007A76C3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8F0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/HD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14C5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A9A1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9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33B8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F674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AD76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623C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4D85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CA39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6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BD8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BCA0D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95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329EB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E40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C6B8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37EA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F940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0602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06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5B03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453A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4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9252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1BDE" w14:textId="77777777" w:rsidR="001C0C68" w:rsidRPr="00967C7C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967C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818</w:t>
            </w:r>
          </w:p>
        </w:tc>
      </w:tr>
      <w:tr w:rsidR="001C0C68" w:rsidRPr="00063464" w14:paraId="5AA6878F" w14:textId="77777777" w:rsidTr="007A76C3">
        <w:trPr>
          <w:trHeight w:val="437"/>
        </w:trPr>
        <w:tc>
          <w:tcPr>
            <w:tcW w:w="15696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3546" w14:textId="41D4C996" w:rsidR="001C0C68" w:rsidRDefault="001C0C68" w:rsidP="007A76C3">
            <w:pPr>
              <w:jc w:val="both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BPH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benign prostatic hyperplasia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proofErr w:type="spellStart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MetS</w:t>
            </w:r>
            <w:proofErr w:type="spellEnd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metabolic syndrome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-6</w:t>
            </w:r>
            <w:r w:rsidRPr="000C1F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 interleukin 6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0C1F20">
              <w:rPr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intensity of staining: </w:t>
            </w:r>
            <w:r w:rsidRPr="000C1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="00474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</w:t>
            </w:r>
            <w:proofErr w:type="gram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L-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-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ells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G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– triglycerides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H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high density lipoprotein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L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low density lipoprotein;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tatistical significant parameter</w:t>
            </w:r>
          </w:p>
        </w:tc>
      </w:tr>
    </w:tbl>
    <w:p w14:paraId="7F705436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35B92E8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B1F885A" w14:textId="0B45F866" w:rsidR="001C0C68" w:rsidRPr="00F03ECD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C0C68">
        <w:rPr>
          <w:rFonts w:ascii="Times New Roman" w:hAnsi="Times New Roman" w:cs="Times New Roman"/>
          <w:b/>
          <w:sz w:val="24"/>
          <w:lang w:val="en-US"/>
        </w:rPr>
        <w:t>Supplementary Table 6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Pr="005E5C21">
        <w:rPr>
          <w:rFonts w:ascii="Times New Roman" w:hAnsi="Times New Roman" w:cs="Times New Roman"/>
          <w:b/>
          <w:sz w:val="24"/>
          <w:lang w:val="en-US"/>
        </w:rPr>
        <w:t xml:space="preserve"> Correlation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between </w:t>
      </w:r>
      <w:r w:rsidRPr="00970378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Pr="00823AC8">
        <w:rPr>
          <w:rFonts w:ascii="Times New Roman" w:hAnsi="Times New Roman" w:cs="Times New Roman"/>
          <w:b/>
          <w:sz w:val="24"/>
          <w:lang w:val="en-US"/>
        </w:rPr>
        <w:t>intensity of staining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IL-18 in stromal and glandular epithelial cells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lang w:val="en-US"/>
        </w:rPr>
        <w:t xml:space="preserve">TG/HDL and LDL/HDL ratio </w:t>
      </w:r>
      <w:r w:rsidRPr="006650EE">
        <w:rPr>
          <w:rFonts w:ascii="Times New Roman" w:hAnsi="Times New Roman" w:cs="Times New Roman"/>
          <w:b/>
          <w:sz w:val="24"/>
          <w:lang w:val="en-US"/>
        </w:rPr>
        <w:t xml:space="preserve">in patients with BPH </w:t>
      </w:r>
      <w:r w:rsidRPr="00706D5D">
        <w:rPr>
          <w:rFonts w:ascii="Times New Roman" w:hAnsi="Times New Roman" w:cs="Times New Roman"/>
          <w:b/>
          <w:sz w:val="24"/>
          <w:lang w:val="en-US"/>
        </w:rPr>
        <w:t xml:space="preserve">depending on the presence of </w:t>
      </w:r>
      <w:proofErr w:type="spellStart"/>
      <w:r w:rsidRPr="00706D5D">
        <w:rPr>
          <w:rFonts w:ascii="Times New Roman" w:hAnsi="Times New Roman" w:cs="Times New Roman"/>
          <w:b/>
          <w:sz w:val="24"/>
          <w:lang w:val="en-US"/>
        </w:rPr>
        <w:t>MetS</w:t>
      </w:r>
      <w:proofErr w:type="spellEnd"/>
      <w:r w:rsidRPr="00706D5D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5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703"/>
        <w:gridCol w:w="703"/>
        <w:gridCol w:w="705"/>
        <w:gridCol w:w="705"/>
        <w:gridCol w:w="706"/>
        <w:gridCol w:w="662"/>
        <w:gridCol w:w="60"/>
        <w:gridCol w:w="706"/>
        <w:gridCol w:w="610"/>
        <w:gridCol w:w="95"/>
        <w:gridCol w:w="706"/>
        <w:gridCol w:w="838"/>
        <w:gridCol w:w="685"/>
        <w:gridCol w:w="740"/>
        <w:gridCol w:w="706"/>
        <w:gridCol w:w="705"/>
        <w:gridCol w:w="706"/>
        <w:gridCol w:w="706"/>
        <w:gridCol w:w="104"/>
        <w:gridCol w:w="601"/>
        <w:gridCol w:w="733"/>
        <w:gridCol w:w="706"/>
        <w:gridCol w:w="720"/>
      </w:tblGrid>
      <w:tr w:rsidR="001C0C68" w:rsidRPr="00063464" w14:paraId="484BE63C" w14:textId="77777777" w:rsidTr="007A76C3">
        <w:trPr>
          <w:trHeight w:val="292"/>
        </w:trPr>
        <w:tc>
          <w:tcPr>
            <w:tcW w:w="1406" w:type="dxa"/>
            <w:vMerge w:val="restart"/>
            <w:vAlign w:val="center"/>
          </w:tcPr>
          <w:p w14:paraId="43BEB5C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0EE">
              <w:rPr>
                <w:rFonts w:ascii="Times New Roman" w:hAnsi="Times New Roman" w:cs="Times New Roman"/>
                <w:b/>
                <w:sz w:val="20"/>
                <w:lang w:val="en-US"/>
              </w:rPr>
              <w:t>Biochemical parameters</w:t>
            </w:r>
          </w:p>
        </w:tc>
        <w:tc>
          <w:tcPr>
            <w:tcW w:w="14290" w:type="dxa"/>
            <w:gridSpan w:val="23"/>
            <w:shd w:val="clear" w:color="auto" w:fill="auto"/>
            <w:vAlign w:val="center"/>
          </w:tcPr>
          <w:p w14:paraId="06500E94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Patients with BPH without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AD032F" w14:paraId="5C4061C8" w14:textId="77777777" w:rsidTr="007A76C3">
        <w:trPr>
          <w:trHeight w:val="306"/>
        </w:trPr>
        <w:tc>
          <w:tcPr>
            <w:tcW w:w="1406" w:type="dxa"/>
            <w:vMerge/>
            <w:vAlign w:val="center"/>
          </w:tcPr>
          <w:p w14:paraId="22CC548E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3"/>
            <w:shd w:val="clear" w:color="auto" w:fill="auto"/>
            <w:vAlign w:val="center"/>
          </w:tcPr>
          <w:p w14:paraId="13D48D6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18</w:t>
            </w:r>
          </w:p>
        </w:tc>
      </w:tr>
      <w:tr w:rsidR="001C0C68" w:rsidRPr="007A0410" w14:paraId="379141F3" w14:textId="77777777" w:rsidTr="007A76C3">
        <w:trPr>
          <w:trHeight w:val="371"/>
        </w:trPr>
        <w:tc>
          <w:tcPr>
            <w:tcW w:w="1406" w:type="dxa"/>
            <w:vMerge/>
            <w:vAlign w:val="center"/>
          </w:tcPr>
          <w:p w14:paraId="2CF4218E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B80DA4" w14:textId="3E67CCD5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left w:val="single" w:sz="4" w:space="0" w:color="auto"/>
            </w:tcBorders>
            <w:vAlign w:val="center"/>
          </w:tcPr>
          <w:p w14:paraId="2BF02A3D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AD032F" w14:paraId="2453E8FA" w14:textId="77777777" w:rsidTr="007A76C3">
        <w:trPr>
          <w:trHeight w:val="81"/>
        </w:trPr>
        <w:tc>
          <w:tcPr>
            <w:tcW w:w="1406" w:type="dxa"/>
            <w:vMerge/>
            <w:vAlign w:val="center"/>
          </w:tcPr>
          <w:p w14:paraId="5A9BCE4F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26468E0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428" w:type="dxa"/>
            <w:gridSpan w:val="2"/>
            <w:vAlign w:val="center"/>
          </w:tcPr>
          <w:p w14:paraId="7BC3A0DE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429" w:type="dxa"/>
            <w:gridSpan w:val="3"/>
            <w:vAlign w:val="center"/>
          </w:tcPr>
          <w:p w14:paraId="1AFF6E4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429" w:type="dxa"/>
            <w:gridSpan w:val="3"/>
            <w:vAlign w:val="center"/>
          </w:tcPr>
          <w:p w14:paraId="543700A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51" w:type="dxa"/>
            <w:gridSpan w:val="2"/>
            <w:tcBorders>
              <w:right w:val="single" w:sz="4" w:space="0" w:color="auto"/>
            </w:tcBorders>
            <w:vAlign w:val="center"/>
          </w:tcPr>
          <w:p w14:paraId="5D20AC2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  <w:tc>
          <w:tcPr>
            <w:tcW w:w="1409" w:type="dxa"/>
            <w:gridSpan w:val="2"/>
            <w:tcBorders>
              <w:left w:val="single" w:sz="4" w:space="0" w:color="auto"/>
            </w:tcBorders>
            <w:vAlign w:val="center"/>
          </w:tcPr>
          <w:p w14:paraId="4978674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429" w:type="dxa"/>
            <w:gridSpan w:val="2"/>
            <w:vAlign w:val="center"/>
          </w:tcPr>
          <w:p w14:paraId="2B1FAB5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430" w:type="dxa"/>
            <w:gridSpan w:val="2"/>
            <w:vAlign w:val="center"/>
          </w:tcPr>
          <w:p w14:paraId="78FE306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429" w:type="dxa"/>
            <w:gridSpan w:val="3"/>
            <w:vAlign w:val="center"/>
          </w:tcPr>
          <w:p w14:paraId="4A93D7E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32" w:type="dxa"/>
            <w:gridSpan w:val="2"/>
            <w:vAlign w:val="center"/>
          </w:tcPr>
          <w:p w14:paraId="24CE95C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</w:tr>
      <w:tr w:rsidR="001C0C68" w:rsidRPr="00AD032F" w14:paraId="142F7B6D" w14:textId="77777777" w:rsidTr="007A76C3">
        <w:trPr>
          <w:trHeight w:val="138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14:paraId="421D8CD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2B03181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C67D3D7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636BEDD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D451A60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F11928A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vAlign w:val="center"/>
          </w:tcPr>
          <w:p w14:paraId="702FA4C7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ED14EAA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vAlign w:val="center"/>
          </w:tcPr>
          <w:p w14:paraId="6EC3D10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936204D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821D70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B0280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EFB91CB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414F40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2E1D3B5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1C839E9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0671C63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B8B12C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71A918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70EA32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D56279" w14:textId="77777777" w:rsidR="001C0C68" w:rsidRPr="0021322D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2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AD032F" w14:paraId="683E9000" w14:textId="77777777" w:rsidTr="007A76C3">
        <w:trPr>
          <w:trHeight w:val="437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C9EB24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HDL</w:t>
            </w:r>
          </w:p>
          <w:p w14:paraId="6F2B2C88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84149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7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D6C4D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67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0BD8E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6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4ECE4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3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0CDDB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5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61B08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9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7DEE4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7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EBAA0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2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A7840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78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E6ED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67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D7EC401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6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20CCA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1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18497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7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85B37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7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015F6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7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75510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3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67005C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,5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859014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15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F5341E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6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FDD4F77" w14:textId="77777777" w:rsidR="001C0C68" w:rsidRPr="00E07853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07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15</w:t>
            </w:r>
          </w:p>
        </w:tc>
      </w:tr>
      <w:tr w:rsidR="001C0C68" w:rsidRPr="00104782" w14:paraId="10B3136A" w14:textId="77777777" w:rsidTr="007A76C3">
        <w:trPr>
          <w:trHeight w:val="437"/>
        </w:trPr>
        <w:tc>
          <w:tcPr>
            <w:tcW w:w="1406" w:type="dxa"/>
            <w:vAlign w:val="center"/>
          </w:tcPr>
          <w:p w14:paraId="43272EE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LDL/HDL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14065FB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8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E954240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2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F1B5297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9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63C2D51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9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DA35AB0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28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4EDAD8BF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3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CB9E3D0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99</w:t>
            </w:r>
          </w:p>
        </w:tc>
        <w:tc>
          <w:tcPr>
            <w:tcW w:w="714" w:type="dxa"/>
            <w:gridSpan w:val="2"/>
            <w:shd w:val="clear" w:color="auto" w:fill="auto"/>
            <w:vAlign w:val="center"/>
          </w:tcPr>
          <w:p w14:paraId="426586E4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16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BF4BAFC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7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62D71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,243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F9FE01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75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2921773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2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99A5B43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1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1ABF3EE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38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CB9BC17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0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C7194E5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93</w:t>
            </w:r>
          </w:p>
        </w:tc>
        <w:tc>
          <w:tcPr>
            <w:tcW w:w="71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6A0D88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,3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14:paraId="5B95C2F1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34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B647BA8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vAlign w:val="center"/>
          </w:tcPr>
          <w:p w14:paraId="78E8A947" w14:textId="77777777" w:rsidR="001C0C68" w:rsidRPr="00104782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04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76</w:t>
            </w:r>
          </w:p>
        </w:tc>
      </w:tr>
      <w:tr w:rsidR="001C0C68" w:rsidRPr="00063464" w14:paraId="0DDD008D" w14:textId="77777777" w:rsidTr="007A76C3">
        <w:trPr>
          <w:trHeight w:val="301"/>
        </w:trPr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C7E7B" w14:textId="77777777" w:rsidR="001C0C68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76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chemical parameters</w:t>
            </w:r>
          </w:p>
        </w:tc>
        <w:tc>
          <w:tcPr>
            <w:tcW w:w="14290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1EA2" w14:textId="77777777" w:rsidR="001C0C68" w:rsidRPr="002D2D37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tients with BPH with</w:t>
            </w: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</w:p>
        </w:tc>
      </w:tr>
      <w:tr w:rsidR="001C0C68" w:rsidRPr="0087767D" w14:paraId="0A29F482" w14:textId="77777777" w:rsidTr="007A76C3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D093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9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8FD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unoexpression of IL-18</w:t>
            </w:r>
          </w:p>
        </w:tc>
      </w:tr>
      <w:tr w:rsidR="001C0C68" w:rsidRPr="0087767D" w14:paraId="5F3DCC99" w14:textId="77777777" w:rsidTr="007A76C3">
        <w:trPr>
          <w:trHeight w:val="235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DFD2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1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81E6E" w14:textId="75A927E4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129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44312" w14:textId="77777777" w:rsidR="001C0C68" w:rsidRPr="007A0410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1C0C68" w:rsidRPr="0087767D" w14:paraId="55502549" w14:textId="77777777" w:rsidTr="007A76C3">
        <w:trPr>
          <w:trHeight w:val="146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F939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F24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36D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37B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3E4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5DDDC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  <w:tc>
          <w:tcPr>
            <w:tcW w:w="1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116AB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centage of IL-18 (+) </w:t>
            </w: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B9E3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3+)</w:t>
            </w:r>
          </w:p>
        </w:tc>
        <w:tc>
          <w:tcPr>
            <w:tcW w:w="1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228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2+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EEC0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423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1+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42E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27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8 (-)</w:t>
            </w:r>
          </w:p>
        </w:tc>
      </w:tr>
      <w:tr w:rsidR="001C0C68" w:rsidRPr="0087767D" w14:paraId="2DAD44AC" w14:textId="77777777" w:rsidTr="007A76C3">
        <w:trPr>
          <w:trHeight w:val="153"/>
        </w:trPr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33B5B" w14:textId="77777777" w:rsidR="001C0C68" w:rsidRPr="0087767D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90A1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5144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7042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69C9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2199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C42F7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1F5C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E3998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44A7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8C32B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4149A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7127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C33C1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A2265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647C4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C2A8D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96946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85442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539C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72E6F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1C0C68" w:rsidRPr="0087767D" w14:paraId="64EC7E98" w14:textId="77777777" w:rsidTr="007A76C3">
        <w:trPr>
          <w:trHeight w:val="437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046F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1F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HDL</w:t>
            </w:r>
          </w:p>
          <w:p w14:paraId="36201CD8" w14:textId="77777777" w:rsidR="001C0C68" w:rsidRPr="00F468F5" w:rsidRDefault="001C0C68" w:rsidP="007A76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6882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43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F521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03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CBC7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46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7480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01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18DC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45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78E7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02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0C9D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1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9C95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90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C6C9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-0,44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AF1E0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02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BDE496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39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0989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24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ABB4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6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F78C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5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A9ED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36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AA83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39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2D05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3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0098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90A6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3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0A71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59</w:t>
            </w:r>
          </w:p>
        </w:tc>
      </w:tr>
      <w:tr w:rsidR="001C0C68" w:rsidRPr="00360868" w14:paraId="1A7CE6CE" w14:textId="77777777" w:rsidTr="007A76C3">
        <w:trPr>
          <w:trHeight w:val="43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7C7C" w14:textId="77777777" w:rsidR="001C0C68" w:rsidRPr="00F01FEC" w:rsidRDefault="001C0C68" w:rsidP="007A76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DL/HD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9723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D762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90E3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167A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4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2122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17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F4E3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3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72A5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2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F70A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5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FEF7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1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F3CBE" w14:textId="77777777" w:rsidR="001C0C68" w:rsidRPr="00110B6B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0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9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9A3E41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3FEB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7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0166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4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7687" w14:textId="77777777" w:rsidR="001C0C68" w:rsidRPr="00E33E8C" w:rsidRDefault="001C0C68" w:rsidP="007A76C3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E33E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0,039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F608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2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5458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264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79BA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3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289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DCB4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0,0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C24D" w14:textId="77777777" w:rsidR="001C0C68" w:rsidRPr="003355CD" w:rsidRDefault="001C0C68" w:rsidP="007A76C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3355C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,710</w:t>
            </w:r>
          </w:p>
        </w:tc>
      </w:tr>
      <w:tr w:rsidR="001C0C68" w:rsidRPr="00063464" w14:paraId="10D2E812" w14:textId="77777777" w:rsidTr="007A76C3">
        <w:trPr>
          <w:trHeight w:val="437"/>
        </w:trPr>
        <w:tc>
          <w:tcPr>
            <w:tcW w:w="15696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F36B7" w14:textId="7204410A" w:rsidR="001C0C68" w:rsidRDefault="001C0C68" w:rsidP="007A76C3">
            <w:pPr>
              <w:jc w:val="both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BPH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benign prostatic hyperplasia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proofErr w:type="spellStart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MetS</w:t>
            </w:r>
            <w:proofErr w:type="spellEnd"/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>– metabolic syndrome;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L-18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>– interleukin 18;</w:t>
            </w:r>
            <w:r w:rsidRPr="000C1F20">
              <w:rPr>
                <w:lang w:val="en-US"/>
              </w:rPr>
              <w:t xml:space="preserve"> </w:t>
            </w:r>
            <w:r w:rsidRPr="000C1F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intensity of staining: </w:t>
            </w:r>
            <w:r w:rsidRPr="000C1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="00474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</w:t>
            </w:r>
            <w:proofErr w:type="gram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L- </w:t>
            </w:r>
            <w:r w:rsidRPr="000C1F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-)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C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Pr="000C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ells</w:t>
            </w:r>
            <w:r w:rsidRPr="000C1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G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– triglycerides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H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high density lipoprotein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LDL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low density lipoprotein;</w:t>
            </w:r>
            <w:r w:rsidRPr="000C1F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tatistical significant parameter</w:t>
            </w:r>
          </w:p>
        </w:tc>
      </w:tr>
    </w:tbl>
    <w:p w14:paraId="5AE2DA60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BE078FB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4808F88" w14:textId="2CA03724" w:rsidR="00E75C3F" w:rsidRPr="00F45167" w:rsidRDefault="001C0C68" w:rsidP="00E75C3F">
      <w:pPr>
        <w:spacing w:line="240" w:lineRule="auto"/>
        <w:ind w:left="-720" w:right="-756"/>
        <w:jc w:val="both"/>
        <w:rPr>
          <w:b/>
          <w:sz w:val="24"/>
          <w:lang w:val="en-US"/>
        </w:rPr>
      </w:pPr>
      <w:r w:rsidRPr="001C0C68">
        <w:rPr>
          <w:rFonts w:ascii="Times New Roman" w:hAnsi="Times New Roman"/>
          <w:b/>
          <w:sz w:val="24"/>
          <w:lang w:val="en-US"/>
        </w:rPr>
        <w:t>Supplementary Table 7</w:t>
      </w:r>
      <w:r>
        <w:rPr>
          <w:rFonts w:ascii="Times New Roman" w:hAnsi="Times New Roman"/>
          <w:b/>
          <w:sz w:val="24"/>
          <w:lang w:val="en-US"/>
        </w:rPr>
        <w:t>.</w:t>
      </w:r>
      <w:r w:rsidR="00E75C3F" w:rsidRPr="00F45167">
        <w:rPr>
          <w:rFonts w:ascii="Times New Roman" w:hAnsi="Times New Roman"/>
          <w:b/>
          <w:sz w:val="24"/>
          <w:lang w:val="en-US"/>
        </w:rPr>
        <w:t xml:space="preserve"> Correlations between the analyzed short-chain fatty acids and the percentage of IL-6 (+) cells in stromal cells and prostate glandular epithelial cells in BPH patients depending on the coexistence of the metabolic syndrome.</w:t>
      </w:r>
    </w:p>
    <w:tbl>
      <w:tblPr>
        <w:tblW w:w="15475" w:type="dxa"/>
        <w:jc w:val="center"/>
        <w:tblLayout w:type="fixed"/>
        <w:tblLook w:val="04A0" w:firstRow="1" w:lastRow="0" w:firstColumn="1" w:lastColumn="0" w:noHBand="0" w:noVBand="1"/>
      </w:tblPr>
      <w:tblGrid>
        <w:gridCol w:w="877"/>
        <w:gridCol w:w="912"/>
        <w:gridCol w:w="912"/>
        <w:gridCol w:w="913"/>
        <w:gridCol w:w="912"/>
        <w:gridCol w:w="912"/>
        <w:gridCol w:w="913"/>
        <w:gridCol w:w="912"/>
        <w:gridCol w:w="913"/>
        <w:gridCol w:w="912"/>
        <w:gridCol w:w="912"/>
        <w:gridCol w:w="913"/>
        <w:gridCol w:w="912"/>
        <w:gridCol w:w="912"/>
        <w:gridCol w:w="913"/>
        <w:gridCol w:w="912"/>
        <w:gridCol w:w="913"/>
      </w:tblGrid>
      <w:tr w:rsidR="00E75C3F" w:rsidRPr="00063464" w14:paraId="14808F8A" w14:textId="77777777" w:rsidTr="00227773">
        <w:trPr>
          <w:trHeight w:val="377"/>
          <w:jc w:val="center"/>
        </w:trPr>
        <w:tc>
          <w:tcPr>
            <w:tcW w:w="15475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8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Patients with BPH without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E75C3F" w:rsidRPr="00E27255" w14:paraId="14808F8E" w14:textId="77777777" w:rsidTr="00227773">
        <w:trPr>
          <w:trHeight w:val="332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14808F8B" w14:textId="77777777" w:rsidR="00E75C3F" w:rsidRPr="00110323" w:rsidRDefault="00E75C3F" w:rsidP="0022777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8C" w14:textId="3B3DE4BA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8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E75C3F" w:rsidRPr="00E27255" w14:paraId="14808F98" w14:textId="77777777" w:rsidTr="00227773">
        <w:trPr>
          <w:trHeight w:val="332"/>
          <w:jc w:val="center"/>
        </w:trPr>
        <w:tc>
          <w:tcPr>
            <w:tcW w:w="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8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  <w:b/>
              </w:rPr>
              <w:t>SCFAs (%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9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9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6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9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6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8F9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L-6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8F9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825" w:type="dxa"/>
            <w:gridSpan w:val="2"/>
            <w:shd w:val="clear" w:color="auto" w:fill="auto"/>
            <w:vAlign w:val="center"/>
          </w:tcPr>
          <w:p w14:paraId="14808F9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6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shd w:val="clear" w:color="auto" w:fill="auto"/>
            <w:vAlign w:val="center"/>
          </w:tcPr>
          <w:p w14:paraId="14808F9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6 (2+)</w:t>
            </w:r>
          </w:p>
        </w:tc>
        <w:tc>
          <w:tcPr>
            <w:tcW w:w="1825" w:type="dxa"/>
            <w:gridSpan w:val="2"/>
            <w:shd w:val="clear" w:color="auto" w:fill="auto"/>
            <w:vAlign w:val="center"/>
          </w:tcPr>
          <w:p w14:paraId="14808F9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L-6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</w:tr>
      <w:tr w:rsidR="00E75C3F" w:rsidRPr="00E27255" w14:paraId="14808FAA" w14:textId="77777777" w:rsidTr="00227773">
        <w:trPr>
          <w:trHeight w:val="332"/>
          <w:jc w:val="center"/>
        </w:trPr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808F99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9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8FA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8FA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8FA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</w:tr>
      <w:tr w:rsidR="00E75C3F" w:rsidRPr="00E27255" w14:paraId="14808FBC" w14:textId="77777777" w:rsidTr="00227773">
        <w:trPr>
          <w:trHeight w:val="272"/>
          <w:jc w:val="center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AB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2: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A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A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A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A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8FB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8FB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8FB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</w:tr>
      <w:tr w:rsidR="00E75C3F" w:rsidRPr="00E27255" w14:paraId="14808FCE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8FBD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3: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B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B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C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C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8FC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8FC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C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C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C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C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</w:tr>
      <w:tr w:rsidR="00E75C3F" w:rsidRPr="00E27255" w14:paraId="14808FE0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8FCF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D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D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8FD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8FD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D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D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D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D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</w:tr>
      <w:tr w:rsidR="00E75C3F" w:rsidRPr="00E27255" w14:paraId="14808FF2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8FE1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E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E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8FE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8FE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E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E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E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F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19</w:t>
            </w:r>
          </w:p>
        </w:tc>
      </w:tr>
      <w:tr w:rsidR="00E75C3F" w:rsidRPr="00E27255" w14:paraId="14809004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8FF3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F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F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8FF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8FF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8FF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8FF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0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0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</w:tr>
      <w:tr w:rsidR="00E75C3F" w:rsidRPr="00E27255" w14:paraId="14809016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05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0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0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0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0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0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1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1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1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 w:rsidR="00E75C3F" w:rsidRPr="00E27255" w14:paraId="14809028" w14:textId="77777777" w:rsidTr="00227773">
        <w:trPr>
          <w:trHeight w:val="272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17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1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1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1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1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2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2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2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2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2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2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2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2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</w:tr>
      <w:tr w:rsidR="00E75C3F" w:rsidRPr="00E27255" w14:paraId="1480903A" w14:textId="77777777" w:rsidTr="00227773">
        <w:trPr>
          <w:trHeight w:val="272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9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n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2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03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03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-0.39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0*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 w:rsidR="00E75C3F" w:rsidRPr="00063464" w14:paraId="1480903C" w14:textId="77777777" w:rsidTr="00227773">
        <w:trPr>
          <w:trHeight w:val="485"/>
          <w:jc w:val="center"/>
        </w:trPr>
        <w:tc>
          <w:tcPr>
            <w:tcW w:w="15475" w:type="dxa"/>
            <w:gridSpan w:val="17"/>
            <w:shd w:val="clear" w:color="auto" w:fill="auto"/>
            <w:vAlign w:val="center"/>
          </w:tcPr>
          <w:p w14:paraId="1480903B" w14:textId="77777777" w:rsidR="00E75C3F" w:rsidRPr="00110323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tients with BPH with</w:t>
            </w: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E75C3F" w:rsidRPr="00E27255" w14:paraId="14809040" w14:textId="77777777" w:rsidTr="00227773">
        <w:trPr>
          <w:trHeight w:val="467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D" w14:textId="77777777" w:rsidR="00E75C3F" w:rsidRPr="00110323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E" w14:textId="566C19C1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3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E75C3F" w:rsidRPr="00E27255" w14:paraId="1480904A" w14:textId="77777777" w:rsidTr="00227773">
        <w:trPr>
          <w:trHeight w:val="440"/>
          <w:jc w:val="center"/>
        </w:trPr>
        <w:tc>
          <w:tcPr>
            <w:tcW w:w="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</w:rPr>
              <w:lastRenderedPageBreak/>
              <w:t>SCFAs (%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6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shd w:val="clear" w:color="auto" w:fill="auto"/>
            <w:vAlign w:val="center"/>
          </w:tcPr>
          <w:p w14:paraId="1480904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6 (2+)</w:t>
            </w:r>
          </w:p>
        </w:tc>
        <w:tc>
          <w:tcPr>
            <w:tcW w:w="1825" w:type="dxa"/>
            <w:gridSpan w:val="2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4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L-6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904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6</w:t>
            </w: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6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6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4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6 (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</w:tr>
      <w:tr w:rsidR="00E75C3F" w:rsidRPr="00E27255" w14:paraId="1480905C" w14:textId="77777777" w:rsidTr="00227773">
        <w:trPr>
          <w:trHeight w:val="233"/>
          <w:jc w:val="center"/>
        </w:trPr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4B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4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4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4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4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05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05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5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</w:tr>
      <w:tr w:rsidR="00E75C3F" w:rsidRPr="00E27255" w14:paraId="1480906E" w14:textId="77777777" w:rsidTr="00227773">
        <w:trPr>
          <w:trHeight w:val="263"/>
          <w:jc w:val="center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5D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2: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5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5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381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06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6*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906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50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6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07*</w:t>
            </w:r>
          </w:p>
        </w:tc>
      </w:tr>
      <w:tr w:rsidR="00E75C3F" w:rsidRPr="00E27255" w14:paraId="14809080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6F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3: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7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7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7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7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7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7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7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7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 w:rsidR="00E75C3F" w:rsidRPr="00E27255" w14:paraId="14809092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81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8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8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8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8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8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8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8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9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</w:tr>
      <w:tr w:rsidR="00E75C3F" w:rsidRPr="00E27255" w14:paraId="148090A4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93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9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9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-0.377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9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8*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9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9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9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A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-0.64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A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&lt;0.001*</w:t>
            </w:r>
          </w:p>
        </w:tc>
      </w:tr>
      <w:tr w:rsidR="00E75C3F" w:rsidRPr="00E27255" w14:paraId="148090B6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A5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A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A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A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A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A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B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B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B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</w:tr>
      <w:tr w:rsidR="00E75C3F" w:rsidRPr="00E27255" w14:paraId="148090C8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B7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B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B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B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B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C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C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C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C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60</w:t>
            </w:r>
          </w:p>
        </w:tc>
      </w:tr>
      <w:tr w:rsidR="00E75C3F" w:rsidRPr="00E27255" w14:paraId="148090DA" w14:textId="77777777" w:rsidTr="00227773">
        <w:trPr>
          <w:trHeight w:val="263"/>
          <w:jc w:val="center"/>
        </w:trPr>
        <w:tc>
          <w:tcPr>
            <w:tcW w:w="877" w:type="dxa"/>
            <w:shd w:val="clear" w:color="auto" w:fill="auto"/>
            <w:vAlign w:val="center"/>
          </w:tcPr>
          <w:p w14:paraId="148090C9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C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C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C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D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0D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0D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D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D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D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D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D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0D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0D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</w:tr>
      <w:tr w:rsidR="00E75C3F" w:rsidRPr="00E27255" w14:paraId="148090EC" w14:textId="77777777" w:rsidTr="00227773">
        <w:trPr>
          <w:trHeight w:val="263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DB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n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D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D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D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D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0E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0E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E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 w:rsidR="00E75C3F" w:rsidRPr="00E75C3F" w14:paraId="148090EE" w14:textId="77777777" w:rsidTr="00227773">
        <w:trPr>
          <w:trHeight w:val="263"/>
          <w:jc w:val="center"/>
        </w:trPr>
        <w:tc>
          <w:tcPr>
            <w:tcW w:w="15475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ED" w14:textId="067A6742" w:rsidR="00E75C3F" w:rsidRPr="0006556D" w:rsidRDefault="00E75C3F" w:rsidP="00227773">
            <w:pPr>
              <w:spacing w:after="0" w:line="240" w:lineRule="auto"/>
              <w:ind w:left="-113" w:right="-108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BPH </w:t>
            </w:r>
            <w:r w:rsidRPr="000511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–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511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benign prostatic hyperplasia;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MetS</w:t>
            </w:r>
            <w:proofErr w:type="spellEnd"/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 </w:t>
            </w:r>
            <w:r w:rsidRPr="0006556D">
              <w:rPr>
                <w:rFonts w:ascii="Times New Roman" w:hAnsi="Times New Roman" w:cs="Times New Roman"/>
                <w:sz w:val="18"/>
                <w:lang w:val="en-US"/>
              </w:rPr>
              <w:t>metabolic syndrome</w:t>
            </w:r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;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0"/>
                  <w:szCs w:val="20"/>
                  <w:lang w:val="en-US" w:eastAsia="pl-PL"/>
                </w:rPr>
                <m:t xml:space="preserve"> </m:t>
              </m:r>
            </m:oMath>
            <w:r w:rsidRPr="000655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L-6 </w:t>
            </w:r>
            <w:r w:rsidRPr="000655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interleukin 6; the intensity of staining: </w:t>
            </w:r>
            <w:r w:rsidRPr="000655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655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655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</w:t>
            </w:r>
            <w:r w:rsidR="00474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655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ak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DB4960">
              <w:rPr>
                <w:rFonts w:ascii="Times New Roman" w:hAnsi="Times New Roman" w:cs="Times New Roman"/>
                <w:b/>
                <w:sz w:val="18"/>
                <w:lang w:val="en-US"/>
              </w:rPr>
              <w:t>SCFA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– short-chain fatty acids; </w:t>
            </w:r>
            <w:r w:rsidRPr="00BF29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2:0</w:t>
            </w:r>
            <w:r w:rsidRPr="00BF29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cetic acid; 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C3:0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propion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4:0i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sobutyric</w:t>
            </w:r>
            <w:proofErr w:type="spellEnd"/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4:0n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buty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5:0i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isovale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5:0n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vale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6:0i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 isocaproic acid; 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 6:0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caproic acid</w:t>
            </w:r>
            <w:r w:rsidRPr="0006556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;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tatistical significant parameter</w:t>
            </w:r>
          </w:p>
        </w:tc>
      </w:tr>
    </w:tbl>
    <w:p w14:paraId="4C004094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0BA491A" w14:textId="44BD4DA1" w:rsidR="001C0C68" w:rsidRDefault="001C0C6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148090F1" w14:textId="1440E6A1" w:rsidR="00E75C3F" w:rsidRPr="00F45167" w:rsidRDefault="001C0C68" w:rsidP="00E75C3F">
      <w:pPr>
        <w:spacing w:line="240" w:lineRule="auto"/>
        <w:ind w:left="-720" w:right="-666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C0C68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8</w:t>
      </w:r>
      <w:r w:rsidR="00E75C3F" w:rsidRPr="00F45167">
        <w:rPr>
          <w:rFonts w:ascii="Times New Roman" w:hAnsi="Times New Roman" w:cs="Times New Roman"/>
          <w:b/>
          <w:sz w:val="24"/>
          <w:lang w:val="en-US"/>
        </w:rPr>
        <w:t xml:space="preserve"> Correlations between the analyzed short-chain fatty acids and the percentage of IL-18 (+) cells in stromal cells and prostate glandular epithelial cells in BPH patients depending on the coexistence of the metabolic syndrome.</w:t>
      </w:r>
    </w:p>
    <w:tbl>
      <w:tblPr>
        <w:tblpPr w:leftFromText="141" w:rightFromText="141" w:vertAnchor="page" w:horzAnchor="margin" w:tblpXSpec="center" w:tblpY="1720"/>
        <w:tblW w:w="15475" w:type="dxa"/>
        <w:tblLayout w:type="fixed"/>
        <w:tblLook w:val="04A0" w:firstRow="1" w:lastRow="0" w:firstColumn="1" w:lastColumn="0" w:noHBand="0" w:noVBand="1"/>
      </w:tblPr>
      <w:tblGrid>
        <w:gridCol w:w="877"/>
        <w:gridCol w:w="912"/>
        <w:gridCol w:w="912"/>
        <w:gridCol w:w="913"/>
        <w:gridCol w:w="912"/>
        <w:gridCol w:w="912"/>
        <w:gridCol w:w="913"/>
        <w:gridCol w:w="912"/>
        <w:gridCol w:w="913"/>
        <w:gridCol w:w="912"/>
        <w:gridCol w:w="912"/>
        <w:gridCol w:w="913"/>
        <w:gridCol w:w="912"/>
        <w:gridCol w:w="912"/>
        <w:gridCol w:w="913"/>
        <w:gridCol w:w="912"/>
        <w:gridCol w:w="913"/>
      </w:tblGrid>
      <w:tr w:rsidR="00E75C3F" w:rsidRPr="00E75C3F" w14:paraId="148090F3" w14:textId="77777777" w:rsidTr="00227773">
        <w:trPr>
          <w:trHeight w:val="305"/>
        </w:trPr>
        <w:tc>
          <w:tcPr>
            <w:tcW w:w="15475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Patients with BPH without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E75C3F" w:rsidRPr="00E27255" w14:paraId="148090F7" w14:textId="77777777" w:rsidTr="00227773">
        <w:trPr>
          <w:trHeight w:val="332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148090F4" w14:textId="77777777" w:rsidR="00E75C3F" w:rsidRPr="00110323" w:rsidRDefault="00E75C3F" w:rsidP="0022777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0F5" w14:textId="17E344D6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299" w:type="dxa"/>
            <w:gridSpan w:val="8"/>
            <w:shd w:val="clear" w:color="auto" w:fill="auto"/>
            <w:vAlign w:val="center"/>
          </w:tcPr>
          <w:p w14:paraId="148090F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E75C3F" w:rsidRPr="00E27255" w14:paraId="14809101" w14:textId="77777777" w:rsidTr="00227773">
        <w:trPr>
          <w:trHeight w:val="332"/>
        </w:trPr>
        <w:tc>
          <w:tcPr>
            <w:tcW w:w="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  <w:b/>
              </w:rPr>
              <w:t>SCFAs (%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18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18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0F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18 (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90F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18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0F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18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0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L-18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</w:tr>
      <w:tr w:rsidR="00E75C3F" w:rsidRPr="00E27255" w14:paraId="14809113" w14:textId="77777777" w:rsidTr="00227773">
        <w:trPr>
          <w:trHeight w:val="332"/>
        </w:trPr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809102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10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10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0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1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1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1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27255">
              <w:rPr>
                <w:rFonts w:ascii="Times New Roman" w:hAnsi="Times New Roman"/>
                <w:sz w:val="20"/>
              </w:rPr>
              <w:t>p</w:t>
            </w:r>
          </w:p>
        </w:tc>
      </w:tr>
      <w:tr w:rsidR="00E75C3F" w:rsidRPr="00E27255" w14:paraId="14809125" w14:textId="77777777" w:rsidTr="00227773">
        <w:trPr>
          <w:trHeight w:val="272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4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2: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11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911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1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2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2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2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2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2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</w:tr>
      <w:tr w:rsidR="00E75C3F" w:rsidRPr="00E27255" w14:paraId="14809137" w14:textId="77777777" w:rsidTr="00227773">
        <w:trPr>
          <w:trHeight w:val="272"/>
        </w:trPr>
        <w:tc>
          <w:tcPr>
            <w:tcW w:w="877" w:type="dxa"/>
            <w:shd w:val="clear" w:color="auto" w:fill="auto"/>
            <w:vAlign w:val="center"/>
          </w:tcPr>
          <w:p w14:paraId="14809126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3: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2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2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2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2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2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2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2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2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2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3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3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3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9</w:t>
            </w:r>
          </w:p>
        </w:tc>
      </w:tr>
      <w:tr w:rsidR="00E75C3F" w:rsidRPr="00E27255" w14:paraId="14809149" w14:textId="77777777" w:rsidTr="00227773">
        <w:trPr>
          <w:trHeight w:val="272"/>
        </w:trPr>
        <w:tc>
          <w:tcPr>
            <w:tcW w:w="877" w:type="dxa"/>
            <w:shd w:val="clear" w:color="auto" w:fill="auto"/>
            <w:vAlign w:val="center"/>
          </w:tcPr>
          <w:p w14:paraId="14809138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3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3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3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4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4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4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4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4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</w:tr>
      <w:tr w:rsidR="00E75C3F" w:rsidRPr="00E27255" w14:paraId="1480915B" w14:textId="77777777" w:rsidTr="00227773">
        <w:trPr>
          <w:trHeight w:val="233"/>
        </w:trPr>
        <w:tc>
          <w:tcPr>
            <w:tcW w:w="877" w:type="dxa"/>
            <w:shd w:val="clear" w:color="auto" w:fill="auto"/>
            <w:vAlign w:val="center"/>
          </w:tcPr>
          <w:p w14:paraId="1480914A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4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4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5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5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5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5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5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5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76</w:t>
            </w:r>
          </w:p>
        </w:tc>
      </w:tr>
      <w:tr w:rsidR="00E75C3F" w:rsidRPr="00E27255" w14:paraId="1480916D" w14:textId="77777777" w:rsidTr="00227773">
        <w:trPr>
          <w:trHeight w:val="272"/>
        </w:trPr>
        <w:tc>
          <w:tcPr>
            <w:tcW w:w="877" w:type="dxa"/>
            <w:shd w:val="clear" w:color="auto" w:fill="auto"/>
            <w:vAlign w:val="center"/>
          </w:tcPr>
          <w:p w14:paraId="1480915C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5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5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6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6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6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6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6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6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</w:tr>
      <w:tr w:rsidR="00E75C3F" w:rsidRPr="00E27255" w14:paraId="1480917F" w14:textId="77777777" w:rsidTr="00227773">
        <w:trPr>
          <w:trHeight w:val="272"/>
        </w:trPr>
        <w:tc>
          <w:tcPr>
            <w:tcW w:w="877" w:type="dxa"/>
            <w:shd w:val="clear" w:color="auto" w:fill="auto"/>
            <w:vAlign w:val="center"/>
          </w:tcPr>
          <w:p w14:paraId="1480916E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6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7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7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7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7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7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7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7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7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</w:tr>
      <w:tr w:rsidR="00E75C3F" w:rsidRPr="00E27255" w14:paraId="14809191" w14:textId="77777777" w:rsidTr="00227773">
        <w:trPr>
          <w:trHeight w:val="272"/>
        </w:trPr>
        <w:tc>
          <w:tcPr>
            <w:tcW w:w="877" w:type="dxa"/>
            <w:shd w:val="clear" w:color="auto" w:fill="auto"/>
            <w:vAlign w:val="center"/>
          </w:tcPr>
          <w:p w14:paraId="14809180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8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8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8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8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8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4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1*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8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8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9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16</w:t>
            </w:r>
          </w:p>
        </w:tc>
      </w:tr>
      <w:tr w:rsidR="00E75C3F" w:rsidRPr="00E27255" w14:paraId="148091A3" w14:textId="77777777" w:rsidTr="00227773">
        <w:trPr>
          <w:trHeight w:val="272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2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n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19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19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9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A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A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A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</w:tr>
      <w:tr w:rsidR="00E75C3F" w:rsidRPr="00E75C3F" w14:paraId="148091A5" w14:textId="77777777" w:rsidTr="00227773">
        <w:trPr>
          <w:trHeight w:val="490"/>
        </w:trPr>
        <w:tc>
          <w:tcPr>
            <w:tcW w:w="15475" w:type="dxa"/>
            <w:gridSpan w:val="17"/>
            <w:shd w:val="clear" w:color="auto" w:fill="auto"/>
            <w:vAlign w:val="center"/>
          </w:tcPr>
          <w:p w14:paraId="148091A4" w14:textId="77777777" w:rsidR="00E75C3F" w:rsidRPr="00110323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tients with BPH with</w:t>
            </w:r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D2D37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tS</w:t>
            </w:r>
            <w:proofErr w:type="spellEnd"/>
          </w:p>
        </w:tc>
      </w:tr>
      <w:tr w:rsidR="00E75C3F" w:rsidRPr="00E27255" w14:paraId="148091A9" w14:textId="77777777" w:rsidTr="00227773">
        <w:trPr>
          <w:trHeight w:val="467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A6" w14:textId="77777777" w:rsidR="00E75C3F" w:rsidRPr="00110323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1A7" w14:textId="66DC23C5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stromal cells</w:t>
            </w:r>
            <w:r w:rsidR="004746AD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7299" w:type="dxa"/>
            <w:gridSpan w:val="8"/>
            <w:shd w:val="clear" w:color="auto" w:fill="auto"/>
            <w:vAlign w:val="center"/>
          </w:tcPr>
          <w:p w14:paraId="148091A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0410">
              <w:rPr>
                <w:rFonts w:ascii="Times New Roman" w:hAnsi="Times New Roman"/>
                <w:b/>
                <w:lang w:val="en-US"/>
              </w:rPr>
              <w:t>Prostate glandular epithelial cells</w:t>
            </w:r>
          </w:p>
        </w:tc>
      </w:tr>
      <w:tr w:rsidR="00E75C3F" w:rsidRPr="00E27255" w14:paraId="148091B3" w14:textId="77777777" w:rsidTr="00227773">
        <w:trPr>
          <w:trHeight w:val="440"/>
        </w:trPr>
        <w:tc>
          <w:tcPr>
            <w:tcW w:w="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A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</w:rPr>
              <w:t>SCFAs (%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A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A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18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A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18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1A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18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48091A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A4235">
              <w:rPr>
                <w:rFonts w:ascii="Times New Roman" w:hAnsi="Times New Roman" w:cs="Times New Roman"/>
                <w:b/>
                <w:sz w:val="18"/>
                <w:szCs w:val="18"/>
              </w:rPr>
              <w:t>Percentage of IL-18 (+) cell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B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L-18 (3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B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L-18 (2+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1B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L-18 (1</w:t>
            </w:r>
            <w:r w:rsidRPr="00E27255">
              <w:rPr>
                <w:rFonts w:ascii="Times New Roman" w:hAnsi="Times New Roman"/>
                <w:b/>
                <w:sz w:val="16"/>
                <w:szCs w:val="16"/>
              </w:rPr>
              <w:t>+)</w:t>
            </w:r>
          </w:p>
        </w:tc>
      </w:tr>
      <w:tr w:rsidR="00E75C3F" w:rsidRPr="00E27255" w14:paraId="148091C5" w14:textId="77777777" w:rsidTr="00227773">
        <w:trPr>
          <w:trHeight w:val="233"/>
        </w:trPr>
        <w:tc>
          <w:tcPr>
            <w:tcW w:w="877" w:type="dxa"/>
            <w:vMerge/>
            <w:shd w:val="clear" w:color="auto" w:fill="auto"/>
            <w:vAlign w:val="center"/>
          </w:tcPr>
          <w:p w14:paraId="148091B4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148091B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B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B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B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B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B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B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B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B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B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B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C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R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C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7255">
              <w:rPr>
                <w:rFonts w:ascii="Times New Roman" w:hAnsi="Times New Roman"/>
              </w:rPr>
              <w:t>p</w:t>
            </w:r>
          </w:p>
        </w:tc>
      </w:tr>
      <w:tr w:rsidR="00E75C3F" w:rsidRPr="00E27255" w14:paraId="148091D7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1C6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2: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C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C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C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C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C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-0.42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44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D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D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D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</w:tr>
      <w:tr w:rsidR="00E75C3F" w:rsidRPr="00E27255" w14:paraId="148091E9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1D8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3: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D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D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D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E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E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E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E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E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</w:tr>
      <w:tr w:rsidR="00E75C3F" w:rsidRPr="00E27255" w14:paraId="148091FB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1EA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E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E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F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1F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1F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F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F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F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</w:tr>
      <w:tr w:rsidR="00E75C3F" w:rsidRPr="00E27255" w14:paraId="1480920D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1FC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4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1F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1F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0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20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20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0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0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0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52</w:t>
            </w:r>
          </w:p>
        </w:tc>
      </w:tr>
      <w:tr w:rsidR="00E75C3F" w:rsidRPr="00E27255" w14:paraId="1480921F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20E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0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1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1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21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21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1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1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1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1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</w:tr>
      <w:tr w:rsidR="00E75C3F" w:rsidRPr="00E27255" w14:paraId="14809231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220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5:0 n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2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2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22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22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2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2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2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3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</w:tr>
      <w:tr w:rsidR="00E75C3F" w:rsidRPr="00E27255" w14:paraId="14809243" w14:textId="77777777" w:rsidTr="00227773">
        <w:trPr>
          <w:trHeight w:val="263"/>
        </w:trPr>
        <w:tc>
          <w:tcPr>
            <w:tcW w:w="877" w:type="dxa"/>
            <w:shd w:val="clear" w:color="auto" w:fill="auto"/>
            <w:vAlign w:val="center"/>
          </w:tcPr>
          <w:p w14:paraId="14809232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i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3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3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91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80923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1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480923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3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3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4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80924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4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</w:tr>
      <w:tr w:rsidR="00E75C3F" w:rsidRPr="00E27255" w14:paraId="14809255" w14:textId="77777777" w:rsidTr="00227773">
        <w:trPr>
          <w:trHeight w:val="263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4" w14:textId="77777777" w:rsidR="00E75C3F" w:rsidRPr="00E27255" w:rsidRDefault="00E75C3F" w:rsidP="0022777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 6:0 n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5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6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7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8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9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A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B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0924C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12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924D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E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4F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50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51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52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253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809254" w14:textId="77777777" w:rsidR="00E75C3F" w:rsidRPr="00E27255" w:rsidRDefault="00E75C3F" w:rsidP="002277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27255">
              <w:rPr>
                <w:rFonts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</w:tr>
      <w:tr w:rsidR="00E75C3F" w:rsidRPr="00E75C3F" w14:paraId="14809257" w14:textId="77777777" w:rsidTr="00227773">
        <w:trPr>
          <w:trHeight w:val="668"/>
        </w:trPr>
        <w:tc>
          <w:tcPr>
            <w:tcW w:w="15475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09256" w14:textId="21537FA5" w:rsidR="00E75C3F" w:rsidRPr="0006556D" w:rsidRDefault="00E75C3F" w:rsidP="00227773">
            <w:pPr>
              <w:spacing w:after="0" w:line="240" w:lineRule="auto"/>
              <w:ind w:left="-113" w:right="-108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BPH </w:t>
            </w:r>
            <w:r w:rsidRPr="000511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–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511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benign prostatic hyperplasia;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MetS</w:t>
            </w:r>
            <w:proofErr w:type="spellEnd"/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="004746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6556D">
              <w:rPr>
                <w:rFonts w:ascii="Times New Roman" w:hAnsi="Times New Roman" w:cs="Times New Roman"/>
                <w:sz w:val="18"/>
                <w:lang w:val="en-US"/>
              </w:rPr>
              <w:t>metabolic syndrome;</w:t>
            </w:r>
            <w:r w:rsidR="004746AD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0655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IL-18 </w:t>
            </w:r>
            <w:r w:rsidRPr="0006556D">
              <w:rPr>
                <w:rFonts w:ascii="Times New Roman" w:hAnsi="Times New Roman"/>
                <w:sz w:val="20"/>
                <w:szCs w:val="20"/>
                <w:lang w:val="en-US"/>
              </w:rPr>
              <w:t>– interleukin 18;</w:t>
            </w:r>
            <w:r w:rsidR="004746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655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intensity of staining: </w:t>
            </w:r>
            <w:r w:rsidRPr="0006556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(3+)</w:t>
            </w:r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–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655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2+)</w:t>
            </w:r>
            <w:r w:rsidRPr="000655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0655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1+)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</w:t>
            </w:r>
            <w:r w:rsidRPr="00065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</w:t>
            </w:r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munoexpression</w:t>
            </w:r>
            <w:proofErr w:type="spellEnd"/>
            <w:r w:rsidRPr="000655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;</w:t>
            </w:r>
            <w:r w:rsidR="004746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DB4960">
              <w:rPr>
                <w:rFonts w:ascii="Times New Roman" w:hAnsi="Times New Roman" w:cs="Times New Roman"/>
                <w:b/>
                <w:sz w:val="18"/>
                <w:lang w:val="en-US"/>
              </w:rPr>
              <w:t>SCFA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– short-chain fatty acids; </w:t>
            </w:r>
            <w:r w:rsidRPr="00BF29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2:0</w:t>
            </w:r>
            <w:r w:rsidRPr="00BF29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cetic acid; 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C3:0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propion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4:0i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sobutyric</w:t>
            </w:r>
            <w:proofErr w:type="spellEnd"/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4:0n </w:t>
            </w:r>
            <w:r w:rsidRPr="00BF29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buty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5:0i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isovale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5:0n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valeric acid;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6:0i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 isocaproic acid; </w:t>
            </w:r>
            <w:r w:rsidRPr="00BF29D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 6:0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00656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 caproic aci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R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 correlation coefficient;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p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– statistical significanc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Pr="000C1F20">
              <w:rPr>
                <w:rFonts w:ascii="Times New Roman" w:hAnsi="Times New Roman" w:cs="Times New Roman"/>
                <w:b/>
                <w:sz w:val="18"/>
                <w:lang w:val="en-US"/>
              </w:rPr>
              <w:t>*</w:t>
            </w:r>
            <w:r w:rsidRPr="000C1F20">
              <w:rPr>
                <w:rFonts w:ascii="Times New Roman" w:hAnsi="Times New Roman" w:cs="Times New Roman"/>
                <w:sz w:val="18"/>
                <w:lang w:val="en-US"/>
              </w:rPr>
              <w:t xml:space="preserve"> -</w:t>
            </w:r>
            <w:r w:rsidRPr="000C1F2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tatistical significant parameter</w:t>
            </w:r>
          </w:p>
        </w:tc>
      </w:tr>
    </w:tbl>
    <w:p w14:paraId="2C78FDAF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8A8F49F" w14:textId="77777777" w:rsidR="001C0C68" w:rsidRDefault="001C0C68" w:rsidP="001C0C68">
      <w:pPr>
        <w:ind w:left="-720" w:right="-846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1C0C68" w:rsidSect="00505C61">
      <w:pgSz w:w="16838" w:h="11906" w:orient="landscape"/>
      <w:pgMar w:top="90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C3F"/>
    <w:rsid w:val="00123049"/>
    <w:rsid w:val="001C0C68"/>
    <w:rsid w:val="00303BB7"/>
    <w:rsid w:val="004746AD"/>
    <w:rsid w:val="005D56C0"/>
    <w:rsid w:val="008920E6"/>
    <w:rsid w:val="00AF2B5E"/>
    <w:rsid w:val="00CA3E6D"/>
    <w:rsid w:val="00E3317D"/>
    <w:rsid w:val="00E75C3F"/>
    <w:rsid w:val="00F5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8F88"/>
  <w15:chartTrackingRefBased/>
  <w15:docId w15:val="{B4AB8093-6748-435D-98B1-45D41D18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5C3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254</Words>
  <Characters>12848</Characters>
  <Application>Microsoft Office Word</Application>
  <DocSecurity>0</DocSecurity>
  <Lines>107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</dc:creator>
  <cp:keywords/>
  <dc:description/>
  <cp:lastModifiedBy>Dhana</cp:lastModifiedBy>
  <cp:revision>6</cp:revision>
  <dcterms:created xsi:type="dcterms:W3CDTF">2023-02-22T20:37:00Z</dcterms:created>
  <dcterms:modified xsi:type="dcterms:W3CDTF">2023-09-19T06:16:00Z</dcterms:modified>
</cp:coreProperties>
</file>